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39DB5" w14:textId="6CBDAAC1" w:rsidR="00FB0D54" w:rsidRPr="000960A5" w:rsidRDefault="00FB0D54" w:rsidP="003F1487">
      <w:pPr>
        <w:pStyle w:val="NoSpacing"/>
        <w:rPr>
          <w:color w:val="000000"/>
        </w:rPr>
      </w:pPr>
      <w:r w:rsidRPr="000960A5">
        <w:t>Table S</w:t>
      </w:r>
      <w:r w:rsidR="00AC4770">
        <w:rPr>
          <w:rFonts w:hint="eastAsia"/>
        </w:rPr>
        <w:t>1</w:t>
      </w:r>
      <w:r w:rsidRPr="000960A5">
        <w:t xml:space="preserve">. Laboratory characteristics of </w:t>
      </w:r>
      <w:r w:rsidRPr="000960A5">
        <w:rPr>
          <w:color w:val="000000"/>
        </w:rPr>
        <w:t xml:space="preserve">the </w:t>
      </w:r>
      <w:r w:rsidR="00C2311C">
        <w:rPr>
          <w:color w:val="000000"/>
        </w:rPr>
        <w:t>ITT</w:t>
      </w:r>
      <w:r w:rsidRPr="000960A5">
        <w:rPr>
          <w:color w:val="000000"/>
        </w:rPr>
        <w:t xml:space="preserve"> population</w:t>
      </w:r>
      <w:r w:rsidRPr="000960A5">
        <w:t xml:space="preserve"> after 24</w:t>
      </w:r>
      <w:r w:rsidR="00906CAB" w:rsidRPr="000960A5">
        <w:t xml:space="preserve"> </w:t>
      </w:r>
      <w:r w:rsidRPr="000960A5">
        <w:t>w</w:t>
      </w:r>
      <w:r w:rsidR="00906CAB" w:rsidRPr="000960A5">
        <w:t>eeks</w:t>
      </w:r>
      <w:r w:rsidRPr="000960A5">
        <w:t xml:space="preserve"> of treatment.</w:t>
      </w:r>
    </w:p>
    <w:tbl>
      <w:tblPr>
        <w:tblW w:w="11341" w:type="dxa"/>
        <w:tblInd w:w="-1418" w:type="dxa"/>
        <w:tblLook w:val="04A0" w:firstRow="1" w:lastRow="0" w:firstColumn="1" w:lastColumn="0" w:noHBand="0" w:noVBand="1"/>
      </w:tblPr>
      <w:tblGrid>
        <w:gridCol w:w="2411"/>
        <w:gridCol w:w="2693"/>
        <w:gridCol w:w="2693"/>
        <w:gridCol w:w="2693"/>
        <w:gridCol w:w="851"/>
      </w:tblGrid>
      <w:tr w:rsidR="00DF6112" w:rsidRPr="000960A5" w14:paraId="3F7DE71D" w14:textId="77777777" w:rsidTr="0001296A">
        <w:trPr>
          <w:trHeight w:val="320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7024A0" w14:textId="77777777" w:rsidR="00DF6112" w:rsidRPr="000960A5" w:rsidRDefault="00DF6112" w:rsidP="00DF6112">
            <w:pPr>
              <w:pStyle w:val="NoSpacing"/>
            </w:pPr>
            <w:r w:rsidRPr="000960A5">
              <w:t>Characteristic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ACA793" w14:textId="54026D06" w:rsidR="00DF6112" w:rsidRPr="000960A5" w:rsidRDefault="00DF6112" w:rsidP="00DF6112">
            <w:pPr>
              <w:pStyle w:val="NoSpacing"/>
            </w:pPr>
            <w:r w:rsidRPr="000960A5">
              <w:t>Total(n=300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ABD43" w14:textId="52792642" w:rsidR="00DF6112" w:rsidRPr="000960A5" w:rsidRDefault="00DF6112" w:rsidP="00DF6112">
            <w:pPr>
              <w:pStyle w:val="NoSpacing"/>
            </w:pPr>
            <w:r w:rsidRPr="000960A5">
              <w:t>YFJP (n=150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A573F7" w14:textId="07A69921" w:rsidR="00DF6112" w:rsidRPr="000960A5" w:rsidRDefault="00DF6112" w:rsidP="00DF6112">
            <w:pPr>
              <w:pStyle w:val="NoSpacing"/>
            </w:pPr>
            <w:r w:rsidRPr="000960A5">
              <w:t>Control (n=15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7D6AFB" w14:textId="77777777" w:rsidR="00DF6112" w:rsidRPr="000960A5" w:rsidRDefault="00DF6112" w:rsidP="00DF6112">
            <w:pPr>
              <w:pStyle w:val="NoSpacing"/>
            </w:pPr>
            <w:r w:rsidRPr="000960A5">
              <w:t>P value</w:t>
            </w:r>
          </w:p>
        </w:tc>
      </w:tr>
      <w:tr w:rsidR="00DF6112" w:rsidRPr="000960A5" w14:paraId="02BA1352" w14:textId="77777777" w:rsidTr="0001296A">
        <w:trPr>
          <w:trHeight w:val="320"/>
        </w:trPr>
        <w:tc>
          <w:tcPr>
            <w:tcW w:w="24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E5C17B" w14:textId="6848D25B" w:rsidR="00DF6112" w:rsidRPr="000960A5" w:rsidRDefault="00DF6112" w:rsidP="00DF6112">
            <w:pPr>
              <w:pStyle w:val="NoSpacing"/>
            </w:pPr>
            <w:r w:rsidRPr="000960A5">
              <w:t>White blood cells (10</w:t>
            </w:r>
            <w:r w:rsidRPr="00412AAE">
              <w:rPr>
                <w:vertAlign w:val="superscript"/>
              </w:rPr>
              <w:t>9</w:t>
            </w:r>
            <w:r w:rsidRPr="000960A5">
              <w:t>/L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652582" w14:textId="524D52AD" w:rsidR="00DF6112" w:rsidRPr="000960A5" w:rsidRDefault="00DF6112" w:rsidP="00DF6112">
            <w:pPr>
              <w:pStyle w:val="NoSpacing"/>
            </w:pPr>
            <w:r w:rsidRPr="000960A5">
              <w:t>4.26 (2.84, 5.92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55A1051C" w14:textId="0CBDA06D" w:rsidR="00DF6112" w:rsidRPr="000960A5" w:rsidRDefault="00DF6112" w:rsidP="00DF6112">
            <w:pPr>
              <w:pStyle w:val="NoSpacing"/>
            </w:pPr>
            <w:r w:rsidRPr="000960A5">
              <w:t>4.38 (2.86, 6.16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5CBAC1" w14:textId="3478938B" w:rsidR="00DF6112" w:rsidRPr="000960A5" w:rsidRDefault="00DF6112" w:rsidP="00DF6112">
            <w:pPr>
              <w:pStyle w:val="NoSpacing"/>
            </w:pPr>
            <w:r w:rsidRPr="000960A5">
              <w:t>4.18 (2.79, 5.58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0D27BB" w14:textId="77777777" w:rsidR="00DF6112" w:rsidRPr="000960A5" w:rsidRDefault="00DF6112" w:rsidP="00DF6112">
            <w:pPr>
              <w:pStyle w:val="NoSpacing"/>
            </w:pPr>
            <w:r w:rsidRPr="000960A5">
              <w:t>0.437</w:t>
            </w:r>
          </w:p>
        </w:tc>
      </w:tr>
      <w:tr w:rsidR="00DF6112" w:rsidRPr="000960A5" w14:paraId="67126173" w14:textId="77777777" w:rsidTr="0001296A">
        <w:trPr>
          <w:trHeight w:val="320"/>
        </w:trPr>
        <w:tc>
          <w:tcPr>
            <w:tcW w:w="2411" w:type="dxa"/>
            <w:noWrap/>
            <w:vAlign w:val="center"/>
            <w:hideMark/>
          </w:tcPr>
          <w:p w14:paraId="08486F82" w14:textId="44645C86" w:rsidR="00DF6112" w:rsidRPr="000960A5" w:rsidRDefault="00DF6112" w:rsidP="00DF6112">
            <w:pPr>
              <w:pStyle w:val="NoSpacing"/>
            </w:pPr>
            <w:r w:rsidRPr="000960A5">
              <w:t>Hemoglobin (g/L)</w:t>
            </w:r>
          </w:p>
        </w:tc>
        <w:tc>
          <w:tcPr>
            <w:tcW w:w="2693" w:type="dxa"/>
            <w:noWrap/>
            <w:vAlign w:val="center"/>
            <w:hideMark/>
          </w:tcPr>
          <w:p w14:paraId="08286BF2" w14:textId="1A041CB2" w:rsidR="00DF6112" w:rsidRPr="000960A5" w:rsidRDefault="00DF6112" w:rsidP="00DF6112">
            <w:pPr>
              <w:pStyle w:val="NoSpacing"/>
            </w:pPr>
            <w:r w:rsidRPr="000960A5">
              <w:t>131.55 (109.12, 145.00)</w:t>
            </w:r>
          </w:p>
        </w:tc>
        <w:tc>
          <w:tcPr>
            <w:tcW w:w="2693" w:type="dxa"/>
            <w:vAlign w:val="center"/>
          </w:tcPr>
          <w:p w14:paraId="4F584B6F" w14:textId="61C01F08" w:rsidR="00DF6112" w:rsidRPr="000960A5" w:rsidRDefault="00DF6112" w:rsidP="00DF6112">
            <w:pPr>
              <w:pStyle w:val="NoSpacing"/>
            </w:pPr>
            <w:r w:rsidRPr="000960A5">
              <w:t>135.00 (113.00, 149.25)</w:t>
            </w:r>
          </w:p>
        </w:tc>
        <w:tc>
          <w:tcPr>
            <w:tcW w:w="2693" w:type="dxa"/>
            <w:noWrap/>
            <w:vAlign w:val="center"/>
            <w:hideMark/>
          </w:tcPr>
          <w:p w14:paraId="11C1DE7C" w14:textId="5B08CE27" w:rsidR="00DF6112" w:rsidRPr="000960A5" w:rsidRDefault="00DF6112" w:rsidP="00DF6112">
            <w:pPr>
              <w:pStyle w:val="NoSpacing"/>
            </w:pPr>
            <w:r w:rsidRPr="000960A5">
              <w:t>128.00 (104.25, 143.95)</w:t>
            </w:r>
          </w:p>
        </w:tc>
        <w:tc>
          <w:tcPr>
            <w:tcW w:w="851" w:type="dxa"/>
            <w:noWrap/>
            <w:vAlign w:val="center"/>
            <w:hideMark/>
          </w:tcPr>
          <w:p w14:paraId="509E6195" w14:textId="77777777" w:rsidR="00DF6112" w:rsidRPr="000960A5" w:rsidRDefault="00DF6112" w:rsidP="00DF6112">
            <w:pPr>
              <w:pStyle w:val="NoSpacing"/>
            </w:pPr>
            <w:r w:rsidRPr="000960A5">
              <w:t>0.136</w:t>
            </w:r>
          </w:p>
        </w:tc>
      </w:tr>
      <w:tr w:rsidR="00DF6112" w:rsidRPr="000960A5" w14:paraId="74AEBE04" w14:textId="77777777" w:rsidTr="0001296A">
        <w:trPr>
          <w:trHeight w:val="320"/>
        </w:trPr>
        <w:tc>
          <w:tcPr>
            <w:tcW w:w="2411" w:type="dxa"/>
            <w:noWrap/>
            <w:vAlign w:val="center"/>
            <w:hideMark/>
          </w:tcPr>
          <w:p w14:paraId="47316E31" w14:textId="4CBAE2FF" w:rsidR="00DF6112" w:rsidRPr="000960A5" w:rsidRDefault="00DF6112" w:rsidP="00DF6112">
            <w:pPr>
              <w:pStyle w:val="NoSpacing"/>
            </w:pPr>
            <w:r w:rsidRPr="000960A5">
              <w:t>Platelets (10</w:t>
            </w:r>
            <w:r w:rsidRPr="00DF6112">
              <w:rPr>
                <w:vertAlign w:val="superscript"/>
              </w:rPr>
              <w:t>9</w:t>
            </w:r>
            <w:r w:rsidRPr="000960A5">
              <w:t>/L)</w:t>
            </w:r>
          </w:p>
        </w:tc>
        <w:tc>
          <w:tcPr>
            <w:tcW w:w="2693" w:type="dxa"/>
            <w:noWrap/>
            <w:vAlign w:val="center"/>
            <w:hideMark/>
          </w:tcPr>
          <w:p w14:paraId="64A748B1" w14:textId="3157D356" w:rsidR="00DF6112" w:rsidRPr="000960A5" w:rsidRDefault="00DF6112" w:rsidP="00DF6112">
            <w:pPr>
              <w:pStyle w:val="NoSpacing"/>
            </w:pPr>
            <w:r w:rsidRPr="000960A5">
              <w:t>87.80 (55.00, 134.52)</w:t>
            </w:r>
          </w:p>
        </w:tc>
        <w:tc>
          <w:tcPr>
            <w:tcW w:w="2693" w:type="dxa"/>
            <w:vAlign w:val="center"/>
          </w:tcPr>
          <w:p w14:paraId="4633884F" w14:textId="227360E8" w:rsidR="00DF6112" w:rsidRPr="000960A5" w:rsidRDefault="00DF6112" w:rsidP="00DF6112">
            <w:pPr>
              <w:pStyle w:val="NoSpacing"/>
            </w:pPr>
            <w:r w:rsidRPr="000960A5">
              <w:t>87.80 (54.75, 137.95)</w:t>
            </w:r>
          </w:p>
        </w:tc>
        <w:tc>
          <w:tcPr>
            <w:tcW w:w="2693" w:type="dxa"/>
            <w:noWrap/>
            <w:vAlign w:val="center"/>
            <w:hideMark/>
          </w:tcPr>
          <w:p w14:paraId="009C934F" w14:textId="6662A272" w:rsidR="00DF6112" w:rsidRPr="000960A5" w:rsidRDefault="00DF6112" w:rsidP="00DF6112">
            <w:pPr>
              <w:pStyle w:val="NoSpacing"/>
            </w:pPr>
            <w:r w:rsidRPr="000960A5">
              <w:t>88.00 (55.25, 129.00)</w:t>
            </w:r>
          </w:p>
        </w:tc>
        <w:tc>
          <w:tcPr>
            <w:tcW w:w="851" w:type="dxa"/>
            <w:noWrap/>
            <w:vAlign w:val="center"/>
            <w:hideMark/>
          </w:tcPr>
          <w:p w14:paraId="5715A6D9" w14:textId="77777777" w:rsidR="00DF6112" w:rsidRPr="000960A5" w:rsidRDefault="00DF6112" w:rsidP="00DF6112">
            <w:pPr>
              <w:pStyle w:val="NoSpacing"/>
            </w:pPr>
            <w:r w:rsidRPr="000960A5">
              <w:t>0.853</w:t>
            </w:r>
          </w:p>
        </w:tc>
      </w:tr>
      <w:tr w:rsidR="00DF6112" w:rsidRPr="000960A5" w14:paraId="06F5FC93" w14:textId="77777777" w:rsidTr="0001296A">
        <w:trPr>
          <w:trHeight w:val="320"/>
        </w:trPr>
        <w:tc>
          <w:tcPr>
            <w:tcW w:w="2411" w:type="dxa"/>
            <w:noWrap/>
            <w:vAlign w:val="center"/>
            <w:hideMark/>
          </w:tcPr>
          <w:p w14:paraId="3198CE0E" w14:textId="6611A275" w:rsidR="00DF6112" w:rsidRPr="000960A5" w:rsidRDefault="00DF6112" w:rsidP="00DF6112">
            <w:pPr>
              <w:pStyle w:val="NoSpacing"/>
            </w:pPr>
            <w:r w:rsidRPr="000960A5">
              <w:t>Creatinine (µmol/L)</w:t>
            </w:r>
          </w:p>
        </w:tc>
        <w:tc>
          <w:tcPr>
            <w:tcW w:w="2693" w:type="dxa"/>
            <w:noWrap/>
            <w:vAlign w:val="center"/>
            <w:hideMark/>
          </w:tcPr>
          <w:p w14:paraId="16DCC8D6" w14:textId="68DC91CE" w:rsidR="00DF6112" w:rsidRPr="000960A5" w:rsidRDefault="00DF6112" w:rsidP="00DF6112">
            <w:pPr>
              <w:pStyle w:val="NoSpacing"/>
            </w:pPr>
            <w:r w:rsidRPr="000960A5">
              <w:t>67.15 (58.08, 82.47)</w:t>
            </w:r>
          </w:p>
        </w:tc>
        <w:tc>
          <w:tcPr>
            <w:tcW w:w="2693" w:type="dxa"/>
            <w:vAlign w:val="center"/>
          </w:tcPr>
          <w:p w14:paraId="3EFA7919" w14:textId="3F596671" w:rsidR="00DF6112" w:rsidRPr="000960A5" w:rsidRDefault="00DF6112" w:rsidP="00DF6112">
            <w:pPr>
              <w:pStyle w:val="NoSpacing"/>
            </w:pPr>
            <w:r w:rsidRPr="000960A5">
              <w:t>67.25 (59.05, 79.85)</w:t>
            </w:r>
          </w:p>
        </w:tc>
        <w:tc>
          <w:tcPr>
            <w:tcW w:w="2693" w:type="dxa"/>
            <w:noWrap/>
            <w:vAlign w:val="center"/>
            <w:hideMark/>
          </w:tcPr>
          <w:p w14:paraId="2F118A5E" w14:textId="7A338C01" w:rsidR="00DF6112" w:rsidRPr="000960A5" w:rsidRDefault="00DF6112" w:rsidP="00DF6112">
            <w:pPr>
              <w:pStyle w:val="NoSpacing"/>
            </w:pPr>
            <w:r w:rsidRPr="000960A5">
              <w:t>66.65 (56.37, 83.25)</w:t>
            </w:r>
          </w:p>
        </w:tc>
        <w:tc>
          <w:tcPr>
            <w:tcW w:w="851" w:type="dxa"/>
            <w:noWrap/>
            <w:vAlign w:val="center"/>
            <w:hideMark/>
          </w:tcPr>
          <w:p w14:paraId="4DEC8D4F" w14:textId="77777777" w:rsidR="00DF6112" w:rsidRPr="000960A5" w:rsidRDefault="00DF6112" w:rsidP="00DF6112">
            <w:pPr>
              <w:pStyle w:val="NoSpacing"/>
            </w:pPr>
            <w:r w:rsidRPr="000960A5">
              <w:t>0.71</w:t>
            </w:r>
          </w:p>
        </w:tc>
      </w:tr>
      <w:tr w:rsidR="00DF6112" w:rsidRPr="000960A5" w14:paraId="27BB7E33" w14:textId="77777777" w:rsidTr="0001296A">
        <w:trPr>
          <w:trHeight w:val="320"/>
        </w:trPr>
        <w:tc>
          <w:tcPr>
            <w:tcW w:w="2411" w:type="dxa"/>
            <w:noWrap/>
            <w:vAlign w:val="center"/>
            <w:hideMark/>
          </w:tcPr>
          <w:p w14:paraId="25E743F5" w14:textId="6DEF08B0" w:rsidR="00DF6112" w:rsidRPr="000960A5" w:rsidRDefault="00DF6112" w:rsidP="00DF6112">
            <w:pPr>
              <w:pStyle w:val="NoSpacing"/>
            </w:pPr>
            <w:r w:rsidRPr="000960A5">
              <w:t>ALT (U/L)</w:t>
            </w:r>
          </w:p>
        </w:tc>
        <w:tc>
          <w:tcPr>
            <w:tcW w:w="2693" w:type="dxa"/>
            <w:noWrap/>
            <w:vAlign w:val="center"/>
            <w:hideMark/>
          </w:tcPr>
          <w:p w14:paraId="51E42ECC" w14:textId="3FC02EC3" w:rsidR="00DF6112" w:rsidRPr="000960A5" w:rsidRDefault="00DF6112" w:rsidP="00DF6112">
            <w:pPr>
              <w:pStyle w:val="NoSpacing"/>
            </w:pPr>
            <w:r w:rsidRPr="000960A5">
              <w:t>23.75 (17.20, 36.95)</w:t>
            </w:r>
          </w:p>
        </w:tc>
        <w:tc>
          <w:tcPr>
            <w:tcW w:w="2693" w:type="dxa"/>
            <w:vAlign w:val="center"/>
          </w:tcPr>
          <w:p w14:paraId="0C216445" w14:textId="63BBE5CC" w:rsidR="00DF6112" w:rsidRPr="000960A5" w:rsidRDefault="00DF6112" w:rsidP="00DF6112">
            <w:pPr>
              <w:pStyle w:val="NoSpacing"/>
            </w:pPr>
            <w:r w:rsidRPr="000960A5">
              <w:t>23.40 (16.58, 35.68)</w:t>
            </w:r>
          </w:p>
        </w:tc>
        <w:tc>
          <w:tcPr>
            <w:tcW w:w="2693" w:type="dxa"/>
            <w:noWrap/>
            <w:vAlign w:val="center"/>
            <w:hideMark/>
          </w:tcPr>
          <w:p w14:paraId="39E42E16" w14:textId="5808FEEC" w:rsidR="00DF6112" w:rsidRPr="000960A5" w:rsidRDefault="00DF6112" w:rsidP="00DF6112">
            <w:pPr>
              <w:pStyle w:val="NoSpacing"/>
            </w:pPr>
            <w:r w:rsidRPr="000960A5">
              <w:t>25.45 (18.02, 41.17)</w:t>
            </w:r>
          </w:p>
        </w:tc>
        <w:tc>
          <w:tcPr>
            <w:tcW w:w="851" w:type="dxa"/>
            <w:noWrap/>
            <w:vAlign w:val="center"/>
            <w:hideMark/>
          </w:tcPr>
          <w:p w14:paraId="12DF9DF5" w14:textId="77777777" w:rsidR="00DF6112" w:rsidRPr="000960A5" w:rsidRDefault="00DF6112" w:rsidP="00DF6112">
            <w:pPr>
              <w:pStyle w:val="NoSpacing"/>
            </w:pPr>
            <w:r w:rsidRPr="000960A5">
              <w:t>0.23</w:t>
            </w:r>
          </w:p>
        </w:tc>
      </w:tr>
      <w:tr w:rsidR="00DF6112" w:rsidRPr="000960A5" w14:paraId="6D17A2FE" w14:textId="77777777" w:rsidTr="0001296A">
        <w:trPr>
          <w:trHeight w:val="320"/>
        </w:trPr>
        <w:tc>
          <w:tcPr>
            <w:tcW w:w="2411" w:type="dxa"/>
            <w:noWrap/>
            <w:vAlign w:val="center"/>
            <w:hideMark/>
          </w:tcPr>
          <w:p w14:paraId="5EE52BDD" w14:textId="0EBA46EB" w:rsidR="00DF6112" w:rsidRPr="000960A5" w:rsidRDefault="00DF6112" w:rsidP="00DF6112">
            <w:pPr>
              <w:pStyle w:val="NoSpacing"/>
            </w:pPr>
            <w:r w:rsidRPr="000960A5">
              <w:t>AST (U/L)</w:t>
            </w:r>
          </w:p>
        </w:tc>
        <w:tc>
          <w:tcPr>
            <w:tcW w:w="2693" w:type="dxa"/>
            <w:noWrap/>
            <w:vAlign w:val="center"/>
            <w:hideMark/>
          </w:tcPr>
          <w:p w14:paraId="17815E6F" w14:textId="5F210D4F" w:rsidR="00DF6112" w:rsidRPr="000960A5" w:rsidRDefault="00DF6112" w:rsidP="00DF6112">
            <w:pPr>
              <w:pStyle w:val="NoSpacing"/>
            </w:pPr>
            <w:r w:rsidRPr="000960A5">
              <w:t>31.30 (23.55, 46.08)</w:t>
            </w:r>
          </w:p>
        </w:tc>
        <w:tc>
          <w:tcPr>
            <w:tcW w:w="2693" w:type="dxa"/>
            <w:vAlign w:val="center"/>
          </w:tcPr>
          <w:p w14:paraId="2A3267B3" w14:textId="3A6BC0C4" w:rsidR="00DF6112" w:rsidRPr="000960A5" w:rsidRDefault="00DF6112" w:rsidP="00DF6112">
            <w:pPr>
              <w:pStyle w:val="NoSpacing"/>
            </w:pPr>
            <w:r w:rsidRPr="000960A5">
              <w:t>29.65 (22.08, 41.10)</w:t>
            </w:r>
          </w:p>
        </w:tc>
        <w:tc>
          <w:tcPr>
            <w:tcW w:w="2693" w:type="dxa"/>
            <w:noWrap/>
            <w:vAlign w:val="center"/>
            <w:hideMark/>
          </w:tcPr>
          <w:p w14:paraId="59108F21" w14:textId="680D2615" w:rsidR="00DF6112" w:rsidRPr="000960A5" w:rsidRDefault="00DF6112" w:rsidP="00DF6112">
            <w:pPr>
              <w:pStyle w:val="NoSpacing"/>
            </w:pPr>
            <w:r w:rsidRPr="000960A5">
              <w:t>32.70 (24.05, 53.00)</w:t>
            </w:r>
          </w:p>
        </w:tc>
        <w:tc>
          <w:tcPr>
            <w:tcW w:w="851" w:type="dxa"/>
            <w:noWrap/>
            <w:vAlign w:val="center"/>
            <w:hideMark/>
          </w:tcPr>
          <w:p w14:paraId="7115D19F" w14:textId="77777777" w:rsidR="00DF6112" w:rsidRPr="000960A5" w:rsidRDefault="00DF6112" w:rsidP="00DF6112">
            <w:pPr>
              <w:pStyle w:val="NoSpacing"/>
            </w:pPr>
            <w:r w:rsidRPr="000960A5">
              <w:t>0.05</w:t>
            </w:r>
          </w:p>
        </w:tc>
      </w:tr>
      <w:tr w:rsidR="00DF6112" w:rsidRPr="000960A5" w14:paraId="15327661" w14:textId="77777777" w:rsidTr="0001296A">
        <w:trPr>
          <w:trHeight w:val="320"/>
        </w:trPr>
        <w:tc>
          <w:tcPr>
            <w:tcW w:w="2411" w:type="dxa"/>
            <w:noWrap/>
            <w:vAlign w:val="center"/>
            <w:hideMark/>
          </w:tcPr>
          <w:p w14:paraId="3ED4C935" w14:textId="0032B5D9" w:rsidR="00DF6112" w:rsidRPr="000960A5" w:rsidRDefault="00DF6112" w:rsidP="00DF6112">
            <w:pPr>
              <w:pStyle w:val="NoSpacing"/>
            </w:pPr>
            <w:r w:rsidRPr="000960A5">
              <w:t>Total Bilirubin (µmol/L)</w:t>
            </w:r>
          </w:p>
        </w:tc>
        <w:tc>
          <w:tcPr>
            <w:tcW w:w="2693" w:type="dxa"/>
            <w:noWrap/>
            <w:vAlign w:val="center"/>
            <w:hideMark/>
          </w:tcPr>
          <w:p w14:paraId="6D05F114" w14:textId="51CCF7D1" w:rsidR="00DF6112" w:rsidRPr="000960A5" w:rsidRDefault="00DF6112" w:rsidP="00DF6112">
            <w:pPr>
              <w:pStyle w:val="NoSpacing"/>
            </w:pPr>
            <w:r w:rsidRPr="000960A5">
              <w:t>20.00 (13.00, 34.92)</w:t>
            </w:r>
          </w:p>
        </w:tc>
        <w:tc>
          <w:tcPr>
            <w:tcW w:w="2693" w:type="dxa"/>
            <w:vAlign w:val="center"/>
          </w:tcPr>
          <w:p w14:paraId="0AFD0580" w14:textId="52CEEA21" w:rsidR="00DF6112" w:rsidRPr="000960A5" w:rsidRDefault="00DF6112" w:rsidP="00DF6112">
            <w:pPr>
              <w:pStyle w:val="NoSpacing"/>
            </w:pPr>
            <w:r w:rsidRPr="000960A5">
              <w:t>18.80 (12.30, 30.22)</w:t>
            </w:r>
          </w:p>
        </w:tc>
        <w:tc>
          <w:tcPr>
            <w:tcW w:w="2693" w:type="dxa"/>
            <w:noWrap/>
            <w:vAlign w:val="center"/>
            <w:hideMark/>
          </w:tcPr>
          <w:p w14:paraId="17FE6FD9" w14:textId="1300B10F" w:rsidR="00DF6112" w:rsidRPr="000960A5" w:rsidRDefault="00DF6112" w:rsidP="00DF6112">
            <w:pPr>
              <w:pStyle w:val="NoSpacing"/>
            </w:pPr>
            <w:r w:rsidRPr="000960A5">
              <w:t>22.35 (13.95, 42.98)</w:t>
            </w:r>
          </w:p>
        </w:tc>
        <w:tc>
          <w:tcPr>
            <w:tcW w:w="851" w:type="dxa"/>
            <w:noWrap/>
            <w:vAlign w:val="center"/>
            <w:hideMark/>
          </w:tcPr>
          <w:p w14:paraId="32DE4CBB" w14:textId="77777777" w:rsidR="00DF6112" w:rsidRPr="000960A5" w:rsidRDefault="00DF6112" w:rsidP="00DF6112">
            <w:pPr>
              <w:pStyle w:val="NoSpacing"/>
            </w:pPr>
            <w:r w:rsidRPr="000960A5">
              <w:t>0.011</w:t>
            </w:r>
          </w:p>
        </w:tc>
      </w:tr>
      <w:tr w:rsidR="00DF6112" w:rsidRPr="000960A5" w14:paraId="27DDCC30" w14:textId="77777777" w:rsidTr="0001296A">
        <w:trPr>
          <w:trHeight w:val="320"/>
        </w:trPr>
        <w:tc>
          <w:tcPr>
            <w:tcW w:w="2411" w:type="dxa"/>
            <w:noWrap/>
            <w:vAlign w:val="center"/>
            <w:hideMark/>
          </w:tcPr>
          <w:p w14:paraId="4BF435EA" w14:textId="70FA4948" w:rsidR="00DF6112" w:rsidRPr="000960A5" w:rsidRDefault="00DF6112" w:rsidP="00DF6112">
            <w:pPr>
              <w:pStyle w:val="NoSpacing"/>
            </w:pPr>
            <w:r w:rsidRPr="000960A5">
              <w:t>Albumin (g/L)</w:t>
            </w:r>
          </w:p>
        </w:tc>
        <w:tc>
          <w:tcPr>
            <w:tcW w:w="2693" w:type="dxa"/>
            <w:noWrap/>
            <w:vAlign w:val="center"/>
            <w:hideMark/>
          </w:tcPr>
          <w:p w14:paraId="0F97C7DF" w14:textId="13291ECC" w:rsidR="00DF6112" w:rsidRPr="000960A5" w:rsidRDefault="00DF6112" w:rsidP="00DF6112">
            <w:pPr>
              <w:pStyle w:val="NoSpacing"/>
            </w:pPr>
            <w:r w:rsidRPr="000960A5">
              <w:t>38.45 (32.08, 42.80)</w:t>
            </w:r>
          </w:p>
        </w:tc>
        <w:tc>
          <w:tcPr>
            <w:tcW w:w="2693" w:type="dxa"/>
            <w:vAlign w:val="center"/>
          </w:tcPr>
          <w:p w14:paraId="5811434E" w14:textId="66F8E667" w:rsidR="00DF6112" w:rsidRPr="000960A5" w:rsidRDefault="00DF6112" w:rsidP="00DF6112">
            <w:pPr>
              <w:pStyle w:val="NoSpacing"/>
            </w:pPr>
            <w:r w:rsidRPr="000960A5">
              <w:t>38.75 (33.68, 42.82)</w:t>
            </w:r>
          </w:p>
        </w:tc>
        <w:tc>
          <w:tcPr>
            <w:tcW w:w="2693" w:type="dxa"/>
            <w:noWrap/>
            <w:vAlign w:val="center"/>
            <w:hideMark/>
          </w:tcPr>
          <w:p w14:paraId="4CDB72C7" w14:textId="26E46033" w:rsidR="00DF6112" w:rsidRPr="000960A5" w:rsidRDefault="00DF6112" w:rsidP="00DF6112">
            <w:pPr>
              <w:pStyle w:val="NoSpacing"/>
            </w:pPr>
            <w:r w:rsidRPr="000960A5">
              <w:t>37.00 (30.68, 42.68)</w:t>
            </w:r>
          </w:p>
        </w:tc>
        <w:tc>
          <w:tcPr>
            <w:tcW w:w="851" w:type="dxa"/>
            <w:noWrap/>
            <w:vAlign w:val="center"/>
            <w:hideMark/>
          </w:tcPr>
          <w:p w14:paraId="3A59F376" w14:textId="77777777" w:rsidR="00DF6112" w:rsidRPr="000960A5" w:rsidRDefault="00DF6112" w:rsidP="00DF6112">
            <w:pPr>
              <w:pStyle w:val="NoSpacing"/>
            </w:pPr>
            <w:r w:rsidRPr="000960A5">
              <w:t>0.06</w:t>
            </w:r>
          </w:p>
        </w:tc>
      </w:tr>
      <w:tr w:rsidR="00DF6112" w:rsidRPr="000960A5" w14:paraId="04A7CAE2" w14:textId="77777777" w:rsidTr="0001296A">
        <w:trPr>
          <w:trHeight w:val="320"/>
        </w:trPr>
        <w:tc>
          <w:tcPr>
            <w:tcW w:w="2411" w:type="dxa"/>
            <w:noWrap/>
            <w:vAlign w:val="center"/>
            <w:hideMark/>
          </w:tcPr>
          <w:p w14:paraId="02EF0A82" w14:textId="17C874C5" w:rsidR="00DF6112" w:rsidRPr="000960A5" w:rsidRDefault="00DF6112" w:rsidP="00DF6112">
            <w:pPr>
              <w:pStyle w:val="NoSpacing"/>
            </w:pPr>
            <w:r w:rsidRPr="000960A5">
              <w:t>GGT (U/L)</w:t>
            </w:r>
          </w:p>
        </w:tc>
        <w:tc>
          <w:tcPr>
            <w:tcW w:w="2693" w:type="dxa"/>
            <w:noWrap/>
            <w:vAlign w:val="center"/>
            <w:hideMark/>
          </w:tcPr>
          <w:p w14:paraId="7AF3F89B" w14:textId="0479485F" w:rsidR="00DF6112" w:rsidRPr="000960A5" w:rsidRDefault="00DF6112" w:rsidP="00DF6112">
            <w:pPr>
              <w:pStyle w:val="NoSpacing"/>
            </w:pPr>
            <w:r w:rsidRPr="000960A5">
              <w:t>40.55 (23.82, 74.60)</w:t>
            </w:r>
          </w:p>
        </w:tc>
        <w:tc>
          <w:tcPr>
            <w:tcW w:w="2693" w:type="dxa"/>
            <w:vAlign w:val="center"/>
          </w:tcPr>
          <w:p w14:paraId="7839501F" w14:textId="75ABE544" w:rsidR="00DF6112" w:rsidRPr="000960A5" w:rsidRDefault="00DF6112" w:rsidP="00DF6112">
            <w:pPr>
              <w:pStyle w:val="NoSpacing"/>
            </w:pPr>
            <w:r w:rsidRPr="000960A5">
              <w:t>40.30 (21.80, 70.25)</w:t>
            </w:r>
          </w:p>
        </w:tc>
        <w:tc>
          <w:tcPr>
            <w:tcW w:w="2693" w:type="dxa"/>
            <w:noWrap/>
            <w:vAlign w:val="center"/>
            <w:hideMark/>
          </w:tcPr>
          <w:p w14:paraId="7C954120" w14:textId="3E0329C1" w:rsidR="00DF6112" w:rsidRPr="000960A5" w:rsidRDefault="00DF6112" w:rsidP="00DF6112">
            <w:pPr>
              <w:pStyle w:val="NoSpacing"/>
            </w:pPr>
            <w:r w:rsidRPr="000960A5">
              <w:t>41.45 (27.22, 81.83)</w:t>
            </w:r>
          </w:p>
        </w:tc>
        <w:tc>
          <w:tcPr>
            <w:tcW w:w="851" w:type="dxa"/>
            <w:noWrap/>
            <w:vAlign w:val="center"/>
            <w:hideMark/>
          </w:tcPr>
          <w:p w14:paraId="13ECF60B" w14:textId="77777777" w:rsidR="00DF6112" w:rsidRPr="000960A5" w:rsidRDefault="00DF6112" w:rsidP="00DF6112">
            <w:pPr>
              <w:pStyle w:val="NoSpacing"/>
            </w:pPr>
            <w:r w:rsidRPr="000960A5">
              <w:t>0.181</w:t>
            </w:r>
          </w:p>
        </w:tc>
      </w:tr>
      <w:tr w:rsidR="00DF6112" w:rsidRPr="000960A5" w14:paraId="0BAC846B" w14:textId="77777777" w:rsidTr="0001296A">
        <w:trPr>
          <w:trHeight w:val="320"/>
        </w:trPr>
        <w:tc>
          <w:tcPr>
            <w:tcW w:w="2411" w:type="dxa"/>
            <w:noWrap/>
            <w:vAlign w:val="center"/>
            <w:hideMark/>
          </w:tcPr>
          <w:p w14:paraId="341EED22" w14:textId="26268D27" w:rsidR="00DF6112" w:rsidRPr="000960A5" w:rsidRDefault="00DF6112" w:rsidP="00DF6112">
            <w:pPr>
              <w:pStyle w:val="NoSpacing"/>
            </w:pPr>
            <w:r w:rsidRPr="000960A5">
              <w:t>Cholinesterase (U/L)</w:t>
            </w:r>
          </w:p>
        </w:tc>
        <w:tc>
          <w:tcPr>
            <w:tcW w:w="2693" w:type="dxa"/>
            <w:noWrap/>
            <w:vAlign w:val="center"/>
            <w:hideMark/>
          </w:tcPr>
          <w:p w14:paraId="2FBA7D7B" w14:textId="3D278CB2" w:rsidR="00DF6112" w:rsidRPr="000960A5" w:rsidRDefault="00DF6112" w:rsidP="00DF6112">
            <w:pPr>
              <w:pStyle w:val="NoSpacing"/>
            </w:pPr>
            <w:r w:rsidRPr="000960A5">
              <w:t>4932.00 (3009.00, 6560.25)</w:t>
            </w:r>
          </w:p>
        </w:tc>
        <w:tc>
          <w:tcPr>
            <w:tcW w:w="2693" w:type="dxa"/>
            <w:vAlign w:val="center"/>
          </w:tcPr>
          <w:p w14:paraId="719744AF" w14:textId="5E875877" w:rsidR="00DF6112" w:rsidRPr="000960A5" w:rsidRDefault="00DF6112" w:rsidP="00DF6112">
            <w:pPr>
              <w:pStyle w:val="NoSpacing"/>
            </w:pPr>
            <w:r w:rsidRPr="000960A5">
              <w:t>5143.00 (3569.75, 6712.00)</w:t>
            </w:r>
          </w:p>
        </w:tc>
        <w:tc>
          <w:tcPr>
            <w:tcW w:w="2693" w:type="dxa"/>
            <w:noWrap/>
            <w:vAlign w:val="center"/>
            <w:hideMark/>
          </w:tcPr>
          <w:p w14:paraId="206CAC0E" w14:textId="4A75D7A3" w:rsidR="00DF6112" w:rsidRPr="000960A5" w:rsidRDefault="00DF6112" w:rsidP="00DF6112">
            <w:pPr>
              <w:pStyle w:val="NoSpacing"/>
            </w:pPr>
            <w:r w:rsidRPr="000960A5">
              <w:t>4628.50 (2465.50, 6485.50)</w:t>
            </w:r>
          </w:p>
        </w:tc>
        <w:tc>
          <w:tcPr>
            <w:tcW w:w="851" w:type="dxa"/>
            <w:noWrap/>
            <w:vAlign w:val="center"/>
            <w:hideMark/>
          </w:tcPr>
          <w:p w14:paraId="2921AB11" w14:textId="77777777" w:rsidR="00DF6112" w:rsidRPr="000960A5" w:rsidRDefault="00DF6112" w:rsidP="00DF6112">
            <w:pPr>
              <w:pStyle w:val="NoSpacing"/>
            </w:pPr>
            <w:r w:rsidRPr="000960A5">
              <w:t>0.097</w:t>
            </w:r>
          </w:p>
        </w:tc>
      </w:tr>
      <w:tr w:rsidR="00DF6112" w:rsidRPr="000960A5" w14:paraId="6046C2DE" w14:textId="77777777" w:rsidTr="0001296A">
        <w:trPr>
          <w:trHeight w:val="320"/>
        </w:trPr>
        <w:tc>
          <w:tcPr>
            <w:tcW w:w="2411" w:type="dxa"/>
            <w:noWrap/>
            <w:vAlign w:val="center"/>
            <w:hideMark/>
          </w:tcPr>
          <w:p w14:paraId="7460BD28" w14:textId="1ADD7AF1" w:rsidR="00DF6112" w:rsidRPr="000960A5" w:rsidRDefault="00DF6112" w:rsidP="00DF6112">
            <w:pPr>
              <w:pStyle w:val="NoSpacing"/>
            </w:pPr>
            <w:proofErr w:type="gramStart"/>
            <w:r w:rsidRPr="000960A5">
              <w:t>P</w:t>
            </w:r>
            <w:r w:rsidR="00B82064">
              <w:rPr>
                <w:rFonts w:hint="eastAsia"/>
              </w:rPr>
              <w:t>TA</w:t>
            </w:r>
            <w:r w:rsidRPr="000960A5">
              <w:t>(</w:t>
            </w:r>
            <w:proofErr w:type="gramEnd"/>
            <w:r w:rsidRPr="000960A5">
              <w:t>%)</w:t>
            </w:r>
          </w:p>
        </w:tc>
        <w:tc>
          <w:tcPr>
            <w:tcW w:w="2693" w:type="dxa"/>
            <w:noWrap/>
            <w:vAlign w:val="center"/>
            <w:hideMark/>
          </w:tcPr>
          <w:p w14:paraId="10607322" w14:textId="02545756" w:rsidR="00DF6112" w:rsidRPr="000960A5" w:rsidRDefault="00DF6112" w:rsidP="00DF6112">
            <w:pPr>
              <w:pStyle w:val="NoSpacing"/>
            </w:pPr>
            <w:r w:rsidRPr="000960A5">
              <w:t>83.00 (70.25, 92.00)</w:t>
            </w:r>
          </w:p>
        </w:tc>
        <w:tc>
          <w:tcPr>
            <w:tcW w:w="2693" w:type="dxa"/>
            <w:vAlign w:val="center"/>
          </w:tcPr>
          <w:p w14:paraId="63F29BCD" w14:textId="0959A354" w:rsidR="00DF6112" w:rsidRPr="000960A5" w:rsidRDefault="00DF6112" w:rsidP="00DF6112">
            <w:pPr>
              <w:pStyle w:val="NoSpacing"/>
            </w:pPr>
            <w:r w:rsidRPr="000960A5">
              <w:t>84.00 (73.00, 93.25)</w:t>
            </w:r>
          </w:p>
        </w:tc>
        <w:tc>
          <w:tcPr>
            <w:tcW w:w="2693" w:type="dxa"/>
            <w:noWrap/>
            <w:vAlign w:val="center"/>
            <w:hideMark/>
          </w:tcPr>
          <w:p w14:paraId="5F2DA7E1" w14:textId="620AE63C" w:rsidR="00DF6112" w:rsidRPr="000960A5" w:rsidRDefault="00DF6112" w:rsidP="00DF6112">
            <w:pPr>
              <w:pStyle w:val="NoSpacing"/>
            </w:pPr>
            <w:r w:rsidRPr="000960A5">
              <w:t>82.00 (65.25, 90.00)</w:t>
            </w:r>
          </w:p>
        </w:tc>
        <w:tc>
          <w:tcPr>
            <w:tcW w:w="851" w:type="dxa"/>
            <w:noWrap/>
            <w:vAlign w:val="center"/>
            <w:hideMark/>
          </w:tcPr>
          <w:p w14:paraId="7179949A" w14:textId="77777777" w:rsidR="00DF6112" w:rsidRPr="000960A5" w:rsidRDefault="00DF6112" w:rsidP="00DF6112">
            <w:pPr>
              <w:pStyle w:val="NoSpacing"/>
            </w:pPr>
            <w:r w:rsidRPr="000960A5">
              <w:t>0.137</w:t>
            </w:r>
          </w:p>
        </w:tc>
      </w:tr>
      <w:tr w:rsidR="00DF6112" w:rsidRPr="000960A5" w14:paraId="7B248C83" w14:textId="77777777" w:rsidTr="0001296A">
        <w:trPr>
          <w:trHeight w:val="320"/>
        </w:trPr>
        <w:tc>
          <w:tcPr>
            <w:tcW w:w="2411" w:type="dxa"/>
            <w:noWrap/>
            <w:vAlign w:val="center"/>
            <w:hideMark/>
          </w:tcPr>
          <w:p w14:paraId="15AEA048" w14:textId="3163C158" w:rsidR="00DF6112" w:rsidRPr="000960A5" w:rsidRDefault="00DF6112" w:rsidP="00DF6112">
            <w:pPr>
              <w:pStyle w:val="NoSpacing"/>
            </w:pPr>
            <w:r w:rsidRPr="000960A5">
              <w:t>INR</w:t>
            </w:r>
          </w:p>
        </w:tc>
        <w:tc>
          <w:tcPr>
            <w:tcW w:w="2693" w:type="dxa"/>
            <w:noWrap/>
            <w:vAlign w:val="center"/>
            <w:hideMark/>
          </w:tcPr>
          <w:p w14:paraId="455C94A6" w14:textId="50840CEC" w:rsidR="00DF6112" w:rsidRPr="000960A5" w:rsidRDefault="00DF6112" w:rsidP="00DF6112">
            <w:pPr>
              <w:pStyle w:val="NoSpacing"/>
            </w:pPr>
            <w:r w:rsidRPr="000960A5">
              <w:t>1.15 (1.07, 1.30)</w:t>
            </w:r>
          </w:p>
        </w:tc>
        <w:tc>
          <w:tcPr>
            <w:tcW w:w="2693" w:type="dxa"/>
            <w:vAlign w:val="center"/>
          </w:tcPr>
          <w:p w14:paraId="2CA32A50" w14:textId="4EDB75AD" w:rsidR="00DF6112" w:rsidRPr="000960A5" w:rsidRDefault="00DF6112" w:rsidP="00DF6112">
            <w:pPr>
              <w:pStyle w:val="NoSpacing"/>
            </w:pPr>
            <w:r w:rsidRPr="000960A5">
              <w:t>1.14 (1.05, 1.27)</w:t>
            </w:r>
          </w:p>
        </w:tc>
        <w:tc>
          <w:tcPr>
            <w:tcW w:w="2693" w:type="dxa"/>
            <w:noWrap/>
            <w:vAlign w:val="center"/>
            <w:hideMark/>
          </w:tcPr>
          <w:p w14:paraId="0BBF7322" w14:textId="540405BA" w:rsidR="00DF6112" w:rsidRPr="000960A5" w:rsidRDefault="00DF6112" w:rsidP="00DF6112">
            <w:pPr>
              <w:pStyle w:val="NoSpacing"/>
            </w:pPr>
            <w:r w:rsidRPr="000960A5">
              <w:t>1.15 (1.09, 1.35)</w:t>
            </w:r>
          </w:p>
        </w:tc>
        <w:tc>
          <w:tcPr>
            <w:tcW w:w="851" w:type="dxa"/>
            <w:noWrap/>
            <w:vAlign w:val="center"/>
            <w:hideMark/>
          </w:tcPr>
          <w:p w14:paraId="737C1AFF" w14:textId="77777777" w:rsidR="00DF6112" w:rsidRPr="000960A5" w:rsidRDefault="00DF6112" w:rsidP="00DF6112">
            <w:pPr>
              <w:pStyle w:val="NoSpacing"/>
            </w:pPr>
            <w:r w:rsidRPr="000960A5">
              <w:t>0.088</w:t>
            </w:r>
          </w:p>
        </w:tc>
      </w:tr>
      <w:tr w:rsidR="00DF6112" w:rsidRPr="000960A5" w14:paraId="0CE20E2D" w14:textId="77777777" w:rsidTr="0001296A">
        <w:trPr>
          <w:trHeight w:val="320"/>
        </w:trPr>
        <w:tc>
          <w:tcPr>
            <w:tcW w:w="241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42F82BD" w14:textId="6C6AFEB0" w:rsidR="00DF6112" w:rsidRPr="000960A5" w:rsidRDefault="00B82064" w:rsidP="00DF6112">
            <w:pPr>
              <w:pStyle w:val="NoSpacing"/>
            </w:pPr>
            <w:r w:rsidRPr="00B82064">
              <w:t>Alpha-fetoprotein(ng/ml)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E9C5CEB" w14:textId="7306D402" w:rsidR="00DF6112" w:rsidRPr="000960A5" w:rsidRDefault="00DF6112" w:rsidP="00DF6112">
            <w:pPr>
              <w:pStyle w:val="NoSpacing"/>
            </w:pPr>
            <w:r w:rsidRPr="000960A5">
              <w:t>4.80 (2.40, 65.90)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vAlign w:val="center"/>
          </w:tcPr>
          <w:p w14:paraId="79FD7443" w14:textId="543E5579" w:rsidR="00DF6112" w:rsidRPr="000960A5" w:rsidRDefault="00DF6112" w:rsidP="00DF6112">
            <w:pPr>
              <w:pStyle w:val="NoSpacing"/>
            </w:pPr>
            <w:r w:rsidRPr="000960A5">
              <w:t>3.75 (2.08, 14.38)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FA55FD7" w14:textId="2E08B1E3" w:rsidR="00DF6112" w:rsidRPr="000960A5" w:rsidRDefault="00DF6112" w:rsidP="00DF6112">
            <w:pPr>
              <w:pStyle w:val="NoSpacing"/>
            </w:pPr>
            <w:r w:rsidRPr="000960A5">
              <w:t>8.70 (2.70, 270.45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9AC9523" w14:textId="77777777" w:rsidR="00DF6112" w:rsidRPr="000960A5" w:rsidRDefault="00DF6112" w:rsidP="00DF6112">
            <w:pPr>
              <w:pStyle w:val="NoSpacing"/>
            </w:pPr>
            <w:r w:rsidRPr="000960A5">
              <w:t>0.001</w:t>
            </w:r>
          </w:p>
        </w:tc>
      </w:tr>
    </w:tbl>
    <w:p w14:paraId="22BD3AFE" w14:textId="1AD055DE" w:rsidR="003C4DEF" w:rsidRDefault="003C4DEF" w:rsidP="00F76B7B">
      <w:pPr>
        <w:pStyle w:val="NoSpacing"/>
        <w:ind w:right="240"/>
        <w:jc w:val="both"/>
        <w:rPr>
          <w:szCs w:val="21"/>
        </w:rPr>
      </w:pPr>
      <w:r w:rsidRPr="003C4DEF">
        <w:rPr>
          <w:szCs w:val="21"/>
        </w:rPr>
        <w:t>Continuous variables are presented as median (IQR). Between-group comparisons were performed using the Mann–Whitney U test. A two-sided P value &lt;0.05 was considered statistically significant.</w:t>
      </w:r>
    </w:p>
    <w:p w14:paraId="23FFB131" w14:textId="62C152FA" w:rsidR="002B06E5" w:rsidRPr="00F76B7B" w:rsidRDefault="00F76B7B" w:rsidP="00F76B7B">
      <w:pPr>
        <w:pStyle w:val="NoSpacing"/>
        <w:ind w:right="240"/>
        <w:jc w:val="both"/>
        <w:rPr>
          <w:highlight w:val="yellow"/>
        </w:rPr>
      </w:pPr>
      <w:r w:rsidRPr="00F76B7B">
        <w:rPr>
          <w:szCs w:val="21"/>
        </w:rPr>
        <w:t xml:space="preserve">Abbreviations: </w:t>
      </w:r>
      <w:r w:rsidR="00725136" w:rsidRPr="006F0F87">
        <w:t xml:space="preserve">AFP, alpha-fetoprotein; </w:t>
      </w:r>
      <w:r w:rsidRPr="00F76B7B">
        <w:rPr>
          <w:szCs w:val="21"/>
        </w:rPr>
        <w:t xml:space="preserve">ALT, alanine aminotransferase; AST, aspartate aminotransferase; GGT, γ-glutamyl-transferase; </w:t>
      </w:r>
      <w:r w:rsidR="00725136" w:rsidRPr="00F76B7B">
        <w:rPr>
          <w:szCs w:val="21"/>
        </w:rPr>
        <w:t>INR, international normalized ratio</w:t>
      </w:r>
      <w:r w:rsidR="00725136">
        <w:rPr>
          <w:szCs w:val="21"/>
        </w:rPr>
        <w:t xml:space="preserve">; </w:t>
      </w:r>
      <w:r w:rsidRPr="00F76B7B">
        <w:rPr>
          <w:szCs w:val="21"/>
        </w:rPr>
        <w:t>PTA, prothrombin time activity</w:t>
      </w:r>
      <w:r w:rsidR="00725136">
        <w:rPr>
          <w:szCs w:val="21"/>
        </w:rPr>
        <w:t>.</w:t>
      </w:r>
    </w:p>
    <w:sectPr w:rsidR="002B06E5" w:rsidRPr="00F76B7B" w:rsidSect="003D6221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778AB"/>
    <w:multiLevelType w:val="multilevel"/>
    <w:tmpl w:val="35321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994009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9xez5f9rra27eze0o5prrx5tf9z9avxzzr&quot;&gt;My EndNote Library&lt;record-ids&gt;&lt;item&gt;63&lt;/item&gt;&lt;item&gt;961&lt;/item&gt;&lt;item&gt;962&lt;/item&gt;&lt;item&gt;963&lt;/item&gt;&lt;item&gt;967&lt;/item&gt;&lt;item&gt;968&lt;/item&gt;&lt;item&gt;970&lt;/item&gt;&lt;item&gt;971&lt;/item&gt;&lt;item&gt;972&lt;/item&gt;&lt;item&gt;973&lt;/item&gt;&lt;item&gt;975&lt;/item&gt;&lt;item&gt;976&lt;/item&gt;&lt;/record-ids&gt;&lt;/item&gt;&lt;/Libraries&gt;"/>
  </w:docVars>
  <w:rsids>
    <w:rsidRoot w:val="00A46093"/>
    <w:rsid w:val="0000080D"/>
    <w:rsid w:val="00002488"/>
    <w:rsid w:val="00004189"/>
    <w:rsid w:val="00005FBF"/>
    <w:rsid w:val="00006395"/>
    <w:rsid w:val="00010966"/>
    <w:rsid w:val="00010C82"/>
    <w:rsid w:val="0001296A"/>
    <w:rsid w:val="00012E30"/>
    <w:rsid w:val="00015FBA"/>
    <w:rsid w:val="00016266"/>
    <w:rsid w:val="00022970"/>
    <w:rsid w:val="00022C3E"/>
    <w:rsid w:val="00030601"/>
    <w:rsid w:val="00034262"/>
    <w:rsid w:val="00034C61"/>
    <w:rsid w:val="00036018"/>
    <w:rsid w:val="00036967"/>
    <w:rsid w:val="00044FEE"/>
    <w:rsid w:val="000463D8"/>
    <w:rsid w:val="00050481"/>
    <w:rsid w:val="00053D51"/>
    <w:rsid w:val="00055791"/>
    <w:rsid w:val="000567A3"/>
    <w:rsid w:val="00057944"/>
    <w:rsid w:val="000616D6"/>
    <w:rsid w:val="00062AC8"/>
    <w:rsid w:val="00072591"/>
    <w:rsid w:val="00072B72"/>
    <w:rsid w:val="000757FA"/>
    <w:rsid w:val="00081EA2"/>
    <w:rsid w:val="0008597D"/>
    <w:rsid w:val="00087118"/>
    <w:rsid w:val="00094CDB"/>
    <w:rsid w:val="000960A5"/>
    <w:rsid w:val="00096D5B"/>
    <w:rsid w:val="0009710F"/>
    <w:rsid w:val="00097AE0"/>
    <w:rsid w:val="000A00DA"/>
    <w:rsid w:val="000A1C85"/>
    <w:rsid w:val="000A3C8F"/>
    <w:rsid w:val="000A506F"/>
    <w:rsid w:val="000A5562"/>
    <w:rsid w:val="000A6EA6"/>
    <w:rsid w:val="000A7FA2"/>
    <w:rsid w:val="000B1AC7"/>
    <w:rsid w:val="000B2CAA"/>
    <w:rsid w:val="000B47DF"/>
    <w:rsid w:val="000B4C0D"/>
    <w:rsid w:val="000B7A4F"/>
    <w:rsid w:val="000C28C3"/>
    <w:rsid w:val="000C5171"/>
    <w:rsid w:val="000C5907"/>
    <w:rsid w:val="000C7455"/>
    <w:rsid w:val="000D3BAC"/>
    <w:rsid w:val="000D4394"/>
    <w:rsid w:val="000E0B33"/>
    <w:rsid w:val="000E194C"/>
    <w:rsid w:val="000E1E31"/>
    <w:rsid w:val="000E3899"/>
    <w:rsid w:val="000E63DB"/>
    <w:rsid w:val="000E675E"/>
    <w:rsid w:val="000E6893"/>
    <w:rsid w:val="000F15B8"/>
    <w:rsid w:val="000F238C"/>
    <w:rsid w:val="000F48EB"/>
    <w:rsid w:val="000F58BA"/>
    <w:rsid w:val="00100AE6"/>
    <w:rsid w:val="00101D34"/>
    <w:rsid w:val="0010426E"/>
    <w:rsid w:val="00106CEE"/>
    <w:rsid w:val="00106FDB"/>
    <w:rsid w:val="00112DD8"/>
    <w:rsid w:val="00113277"/>
    <w:rsid w:val="0011462C"/>
    <w:rsid w:val="001161EE"/>
    <w:rsid w:val="0011754D"/>
    <w:rsid w:val="00117E53"/>
    <w:rsid w:val="001252B0"/>
    <w:rsid w:val="00125763"/>
    <w:rsid w:val="0012592D"/>
    <w:rsid w:val="00125E20"/>
    <w:rsid w:val="001266BF"/>
    <w:rsid w:val="0013179F"/>
    <w:rsid w:val="00132559"/>
    <w:rsid w:val="001369AA"/>
    <w:rsid w:val="00141528"/>
    <w:rsid w:val="001448CF"/>
    <w:rsid w:val="00145D77"/>
    <w:rsid w:val="0014771A"/>
    <w:rsid w:val="00153427"/>
    <w:rsid w:val="001566A6"/>
    <w:rsid w:val="00157C97"/>
    <w:rsid w:val="00157F1A"/>
    <w:rsid w:val="0016196E"/>
    <w:rsid w:val="00164874"/>
    <w:rsid w:val="00164DA1"/>
    <w:rsid w:val="001668CC"/>
    <w:rsid w:val="00172023"/>
    <w:rsid w:val="0017220E"/>
    <w:rsid w:val="001816B0"/>
    <w:rsid w:val="00181713"/>
    <w:rsid w:val="001823E6"/>
    <w:rsid w:val="00185028"/>
    <w:rsid w:val="001865B8"/>
    <w:rsid w:val="00186CC0"/>
    <w:rsid w:val="00187410"/>
    <w:rsid w:val="00191AF0"/>
    <w:rsid w:val="00192775"/>
    <w:rsid w:val="00194DA3"/>
    <w:rsid w:val="0019553B"/>
    <w:rsid w:val="001A2EEA"/>
    <w:rsid w:val="001A3F37"/>
    <w:rsid w:val="001A6CCB"/>
    <w:rsid w:val="001B0438"/>
    <w:rsid w:val="001B0C9B"/>
    <w:rsid w:val="001B4832"/>
    <w:rsid w:val="001B6458"/>
    <w:rsid w:val="001B6D3D"/>
    <w:rsid w:val="001C1DA5"/>
    <w:rsid w:val="001C3820"/>
    <w:rsid w:val="001C4F16"/>
    <w:rsid w:val="001C694D"/>
    <w:rsid w:val="001C7F10"/>
    <w:rsid w:val="001D02DF"/>
    <w:rsid w:val="001D13AE"/>
    <w:rsid w:val="001D30B0"/>
    <w:rsid w:val="001D3D37"/>
    <w:rsid w:val="001D46F1"/>
    <w:rsid w:val="001E6EFC"/>
    <w:rsid w:val="001F1500"/>
    <w:rsid w:val="001F181B"/>
    <w:rsid w:val="001F256E"/>
    <w:rsid w:val="001F70A1"/>
    <w:rsid w:val="00200A53"/>
    <w:rsid w:val="00203FB2"/>
    <w:rsid w:val="002071B7"/>
    <w:rsid w:val="0020748B"/>
    <w:rsid w:val="00212E2E"/>
    <w:rsid w:val="00220B50"/>
    <w:rsid w:val="002238BE"/>
    <w:rsid w:val="00223D6E"/>
    <w:rsid w:val="002249F1"/>
    <w:rsid w:val="00226F8B"/>
    <w:rsid w:val="00235069"/>
    <w:rsid w:val="00235ED8"/>
    <w:rsid w:val="00236C91"/>
    <w:rsid w:val="0023716A"/>
    <w:rsid w:val="00237552"/>
    <w:rsid w:val="00240C91"/>
    <w:rsid w:val="0024284F"/>
    <w:rsid w:val="00247C67"/>
    <w:rsid w:val="0025175D"/>
    <w:rsid w:val="002539E3"/>
    <w:rsid w:val="0025626E"/>
    <w:rsid w:val="002565CC"/>
    <w:rsid w:val="00257033"/>
    <w:rsid w:val="002574EB"/>
    <w:rsid w:val="0026030E"/>
    <w:rsid w:val="0026524B"/>
    <w:rsid w:val="002663A9"/>
    <w:rsid w:val="00266A6D"/>
    <w:rsid w:val="00270273"/>
    <w:rsid w:val="002759BE"/>
    <w:rsid w:val="00281C60"/>
    <w:rsid w:val="0028533D"/>
    <w:rsid w:val="00285DDD"/>
    <w:rsid w:val="0028796A"/>
    <w:rsid w:val="00291693"/>
    <w:rsid w:val="002A2603"/>
    <w:rsid w:val="002A52B6"/>
    <w:rsid w:val="002A5B2F"/>
    <w:rsid w:val="002B06E5"/>
    <w:rsid w:val="002B4A2E"/>
    <w:rsid w:val="002B4CCC"/>
    <w:rsid w:val="002B4F55"/>
    <w:rsid w:val="002B6026"/>
    <w:rsid w:val="002B6C1E"/>
    <w:rsid w:val="002C471F"/>
    <w:rsid w:val="002C65F0"/>
    <w:rsid w:val="002C7250"/>
    <w:rsid w:val="002D3194"/>
    <w:rsid w:val="002D594B"/>
    <w:rsid w:val="002D608C"/>
    <w:rsid w:val="002D7DDB"/>
    <w:rsid w:val="002E0678"/>
    <w:rsid w:val="002E24DB"/>
    <w:rsid w:val="002E2586"/>
    <w:rsid w:val="002E2DCE"/>
    <w:rsid w:val="002E4DA8"/>
    <w:rsid w:val="002E6A81"/>
    <w:rsid w:val="002F3A75"/>
    <w:rsid w:val="002F3B38"/>
    <w:rsid w:val="002F7D51"/>
    <w:rsid w:val="00300B75"/>
    <w:rsid w:val="00301B50"/>
    <w:rsid w:val="00302190"/>
    <w:rsid w:val="00302829"/>
    <w:rsid w:val="00306C30"/>
    <w:rsid w:val="00306E1A"/>
    <w:rsid w:val="0030782B"/>
    <w:rsid w:val="00311B92"/>
    <w:rsid w:val="003120A7"/>
    <w:rsid w:val="00312DD1"/>
    <w:rsid w:val="00313726"/>
    <w:rsid w:val="00313F3E"/>
    <w:rsid w:val="00316E48"/>
    <w:rsid w:val="00317906"/>
    <w:rsid w:val="00320D28"/>
    <w:rsid w:val="00326CEA"/>
    <w:rsid w:val="00330E62"/>
    <w:rsid w:val="003405E6"/>
    <w:rsid w:val="00342928"/>
    <w:rsid w:val="00342D8F"/>
    <w:rsid w:val="00346E8D"/>
    <w:rsid w:val="0034788E"/>
    <w:rsid w:val="00350F07"/>
    <w:rsid w:val="00351B9F"/>
    <w:rsid w:val="0035477B"/>
    <w:rsid w:val="003552B9"/>
    <w:rsid w:val="00355962"/>
    <w:rsid w:val="003630CF"/>
    <w:rsid w:val="00364332"/>
    <w:rsid w:val="00364CC5"/>
    <w:rsid w:val="003658E4"/>
    <w:rsid w:val="00366C60"/>
    <w:rsid w:val="00367B77"/>
    <w:rsid w:val="003735C8"/>
    <w:rsid w:val="00377E57"/>
    <w:rsid w:val="003801DA"/>
    <w:rsid w:val="0038331B"/>
    <w:rsid w:val="003840AC"/>
    <w:rsid w:val="0039078B"/>
    <w:rsid w:val="003907D5"/>
    <w:rsid w:val="00391572"/>
    <w:rsid w:val="0039273C"/>
    <w:rsid w:val="00392F3E"/>
    <w:rsid w:val="003A12DE"/>
    <w:rsid w:val="003A77FA"/>
    <w:rsid w:val="003A78B2"/>
    <w:rsid w:val="003B49EE"/>
    <w:rsid w:val="003B63DF"/>
    <w:rsid w:val="003C062F"/>
    <w:rsid w:val="003C2F0F"/>
    <w:rsid w:val="003C4D06"/>
    <w:rsid w:val="003C4DEF"/>
    <w:rsid w:val="003D1151"/>
    <w:rsid w:val="003D1716"/>
    <w:rsid w:val="003D1AD5"/>
    <w:rsid w:val="003D2485"/>
    <w:rsid w:val="003D36BF"/>
    <w:rsid w:val="003D4195"/>
    <w:rsid w:val="003D5B90"/>
    <w:rsid w:val="003D5E03"/>
    <w:rsid w:val="003D60CE"/>
    <w:rsid w:val="003D6221"/>
    <w:rsid w:val="003D77E3"/>
    <w:rsid w:val="003E18EE"/>
    <w:rsid w:val="003E19A0"/>
    <w:rsid w:val="003E3AB0"/>
    <w:rsid w:val="003F1487"/>
    <w:rsid w:val="003F15EA"/>
    <w:rsid w:val="003F428C"/>
    <w:rsid w:val="003F4B1C"/>
    <w:rsid w:val="00401381"/>
    <w:rsid w:val="0041189E"/>
    <w:rsid w:val="00412AAE"/>
    <w:rsid w:val="0041328C"/>
    <w:rsid w:val="00415C59"/>
    <w:rsid w:val="00421672"/>
    <w:rsid w:val="0042232E"/>
    <w:rsid w:val="004227E3"/>
    <w:rsid w:val="00423B71"/>
    <w:rsid w:val="00424743"/>
    <w:rsid w:val="00425D47"/>
    <w:rsid w:val="004269A6"/>
    <w:rsid w:val="00430AF1"/>
    <w:rsid w:val="004349CB"/>
    <w:rsid w:val="00434D04"/>
    <w:rsid w:val="0044009B"/>
    <w:rsid w:val="00442EF1"/>
    <w:rsid w:val="004447A9"/>
    <w:rsid w:val="00445205"/>
    <w:rsid w:val="00447125"/>
    <w:rsid w:val="0044766E"/>
    <w:rsid w:val="00450BAC"/>
    <w:rsid w:val="00455A0B"/>
    <w:rsid w:val="00466113"/>
    <w:rsid w:val="00466129"/>
    <w:rsid w:val="00466CE5"/>
    <w:rsid w:val="00466F1E"/>
    <w:rsid w:val="004673C9"/>
    <w:rsid w:val="00470F9C"/>
    <w:rsid w:val="00476DE1"/>
    <w:rsid w:val="00477988"/>
    <w:rsid w:val="00487222"/>
    <w:rsid w:val="00487707"/>
    <w:rsid w:val="00490F0A"/>
    <w:rsid w:val="00491043"/>
    <w:rsid w:val="00491CB2"/>
    <w:rsid w:val="00496927"/>
    <w:rsid w:val="004A188F"/>
    <w:rsid w:val="004A28F9"/>
    <w:rsid w:val="004A51F6"/>
    <w:rsid w:val="004B580D"/>
    <w:rsid w:val="004B728D"/>
    <w:rsid w:val="004B7EE1"/>
    <w:rsid w:val="004C5C07"/>
    <w:rsid w:val="004C71F5"/>
    <w:rsid w:val="004D12D6"/>
    <w:rsid w:val="004D30A9"/>
    <w:rsid w:val="004E37F4"/>
    <w:rsid w:val="004E7218"/>
    <w:rsid w:val="004E7E7D"/>
    <w:rsid w:val="004F11FC"/>
    <w:rsid w:val="004F1EC0"/>
    <w:rsid w:val="004F1F5F"/>
    <w:rsid w:val="004F2322"/>
    <w:rsid w:val="004F4576"/>
    <w:rsid w:val="004F5F99"/>
    <w:rsid w:val="005024DE"/>
    <w:rsid w:val="00505BC2"/>
    <w:rsid w:val="00511122"/>
    <w:rsid w:val="00511C8A"/>
    <w:rsid w:val="0051707F"/>
    <w:rsid w:val="00520139"/>
    <w:rsid w:val="005212D9"/>
    <w:rsid w:val="005218BF"/>
    <w:rsid w:val="005275F0"/>
    <w:rsid w:val="0053409E"/>
    <w:rsid w:val="00535586"/>
    <w:rsid w:val="005427BA"/>
    <w:rsid w:val="00544D40"/>
    <w:rsid w:val="00545FB4"/>
    <w:rsid w:val="00551517"/>
    <w:rsid w:val="0055363A"/>
    <w:rsid w:val="00557803"/>
    <w:rsid w:val="0056042A"/>
    <w:rsid w:val="00560930"/>
    <w:rsid w:val="0056331F"/>
    <w:rsid w:val="00567118"/>
    <w:rsid w:val="005705FB"/>
    <w:rsid w:val="005820BA"/>
    <w:rsid w:val="0058399E"/>
    <w:rsid w:val="0058766D"/>
    <w:rsid w:val="005958E2"/>
    <w:rsid w:val="005A010C"/>
    <w:rsid w:val="005A0504"/>
    <w:rsid w:val="005A052B"/>
    <w:rsid w:val="005A1E98"/>
    <w:rsid w:val="005A6274"/>
    <w:rsid w:val="005A73A6"/>
    <w:rsid w:val="005B0B8E"/>
    <w:rsid w:val="005B578C"/>
    <w:rsid w:val="005B5AB4"/>
    <w:rsid w:val="005C335B"/>
    <w:rsid w:val="005C3AC5"/>
    <w:rsid w:val="005D291C"/>
    <w:rsid w:val="005D35F5"/>
    <w:rsid w:val="005D4D44"/>
    <w:rsid w:val="005D5A2F"/>
    <w:rsid w:val="005E06AD"/>
    <w:rsid w:val="005E0DCF"/>
    <w:rsid w:val="005E1808"/>
    <w:rsid w:val="005E585A"/>
    <w:rsid w:val="005E768B"/>
    <w:rsid w:val="005F309E"/>
    <w:rsid w:val="005F4C83"/>
    <w:rsid w:val="005F7A10"/>
    <w:rsid w:val="006029DB"/>
    <w:rsid w:val="00605A5C"/>
    <w:rsid w:val="00606DD1"/>
    <w:rsid w:val="00607BC8"/>
    <w:rsid w:val="0061000E"/>
    <w:rsid w:val="00617068"/>
    <w:rsid w:val="006254C4"/>
    <w:rsid w:val="00627B93"/>
    <w:rsid w:val="00630FA6"/>
    <w:rsid w:val="006336C0"/>
    <w:rsid w:val="006350FF"/>
    <w:rsid w:val="00636431"/>
    <w:rsid w:val="00643274"/>
    <w:rsid w:val="006437DD"/>
    <w:rsid w:val="00645906"/>
    <w:rsid w:val="006467E6"/>
    <w:rsid w:val="00646919"/>
    <w:rsid w:val="00646F29"/>
    <w:rsid w:val="00647DCD"/>
    <w:rsid w:val="00650E9D"/>
    <w:rsid w:val="00650F4E"/>
    <w:rsid w:val="0065113D"/>
    <w:rsid w:val="00655C9B"/>
    <w:rsid w:val="00656D37"/>
    <w:rsid w:val="00663103"/>
    <w:rsid w:val="00664E8D"/>
    <w:rsid w:val="00667456"/>
    <w:rsid w:val="00667DC4"/>
    <w:rsid w:val="0067308C"/>
    <w:rsid w:val="00673D44"/>
    <w:rsid w:val="0067460F"/>
    <w:rsid w:val="006771C4"/>
    <w:rsid w:val="006804C9"/>
    <w:rsid w:val="00691E19"/>
    <w:rsid w:val="00694F57"/>
    <w:rsid w:val="006A0ABF"/>
    <w:rsid w:val="006A0F6B"/>
    <w:rsid w:val="006A67D7"/>
    <w:rsid w:val="006B07A1"/>
    <w:rsid w:val="006B3243"/>
    <w:rsid w:val="006B4C5E"/>
    <w:rsid w:val="006C2FC6"/>
    <w:rsid w:val="006C3FD3"/>
    <w:rsid w:val="006D0D9B"/>
    <w:rsid w:val="006D18BE"/>
    <w:rsid w:val="006D1AF4"/>
    <w:rsid w:val="006D31EF"/>
    <w:rsid w:val="006E0A63"/>
    <w:rsid w:val="006F0F87"/>
    <w:rsid w:val="006F6E27"/>
    <w:rsid w:val="006F7D00"/>
    <w:rsid w:val="00700205"/>
    <w:rsid w:val="00701F64"/>
    <w:rsid w:val="00703CDC"/>
    <w:rsid w:val="00704123"/>
    <w:rsid w:val="0070525B"/>
    <w:rsid w:val="00706CA6"/>
    <w:rsid w:val="00711697"/>
    <w:rsid w:val="0071303A"/>
    <w:rsid w:val="00717BA8"/>
    <w:rsid w:val="00721CD8"/>
    <w:rsid w:val="00722B57"/>
    <w:rsid w:val="00725136"/>
    <w:rsid w:val="007271F5"/>
    <w:rsid w:val="00727D94"/>
    <w:rsid w:val="00737688"/>
    <w:rsid w:val="0074194E"/>
    <w:rsid w:val="00743C26"/>
    <w:rsid w:val="00743E5F"/>
    <w:rsid w:val="007511E2"/>
    <w:rsid w:val="0075341D"/>
    <w:rsid w:val="0075579A"/>
    <w:rsid w:val="00755A74"/>
    <w:rsid w:val="007570AE"/>
    <w:rsid w:val="007629CA"/>
    <w:rsid w:val="00762FC0"/>
    <w:rsid w:val="00764349"/>
    <w:rsid w:val="007675D3"/>
    <w:rsid w:val="0077096A"/>
    <w:rsid w:val="007717B7"/>
    <w:rsid w:val="00776153"/>
    <w:rsid w:val="0077677D"/>
    <w:rsid w:val="00780047"/>
    <w:rsid w:val="007814A9"/>
    <w:rsid w:val="007850AC"/>
    <w:rsid w:val="00790DCF"/>
    <w:rsid w:val="00791914"/>
    <w:rsid w:val="0079509E"/>
    <w:rsid w:val="00795856"/>
    <w:rsid w:val="00797ED0"/>
    <w:rsid w:val="007A0012"/>
    <w:rsid w:val="007A028D"/>
    <w:rsid w:val="007A0400"/>
    <w:rsid w:val="007A2609"/>
    <w:rsid w:val="007A2893"/>
    <w:rsid w:val="007A2EAD"/>
    <w:rsid w:val="007A39A7"/>
    <w:rsid w:val="007A56B8"/>
    <w:rsid w:val="007A5F92"/>
    <w:rsid w:val="007A6573"/>
    <w:rsid w:val="007A6A8D"/>
    <w:rsid w:val="007A6DF2"/>
    <w:rsid w:val="007A795C"/>
    <w:rsid w:val="007A7FDA"/>
    <w:rsid w:val="007B2812"/>
    <w:rsid w:val="007B29C9"/>
    <w:rsid w:val="007B3F87"/>
    <w:rsid w:val="007B5416"/>
    <w:rsid w:val="007C29CB"/>
    <w:rsid w:val="007C41FC"/>
    <w:rsid w:val="007C691D"/>
    <w:rsid w:val="007C6F60"/>
    <w:rsid w:val="007D2134"/>
    <w:rsid w:val="007D3312"/>
    <w:rsid w:val="007E0156"/>
    <w:rsid w:val="007E1AB6"/>
    <w:rsid w:val="007E21C2"/>
    <w:rsid w:val="007E24B2"/>
    <w:rsid w:val="007E324A"/>
    <w:rsid w:val="007E4ACB"/>
    <w:rsid w:val="007E70B6"/>
    <w:rsid w:val="007F2F84"/>
    <w:rsid w:val="007F36A2"/>
    <w:rsid w:val="00800081"/>
    <w:rsid w:val="00800AA0"/>
    <w:rsid w:val="00801F42"/>
    <w:rsid w:val="00804148"/>
    <w:rsid w:val="00805C2C"/>
    <w:rsid w:val="0081023D"/>
    <w:rsid w:val="00812444"/>
    <w:rsid w:val="00815FE9"/>
    <w:rsid w:val="008209A3"/>
    <w:rsid w:val="00822E73"/>
    <w:rsid w:val="0082643E"/>
    <w:rsid w:val="008318E6"/>
    <w:rsid w:val="00833087"/>
    <w:rsid w:val="00833094"/>
    <w:rsid w:val="00833966"/>
    <w:rsid w:val="00835D3B"/>
    <w:rsid w:val="0083673F"/>
    <w:rsid w:val="00836AA9"/>
    <w:rsid w:val="00850BEA"/>
    <w:rsid w:val="00854362"/>
    <w:rsid w:val="00860FC5"/>
    <w:rsid w:val="00861ADF"/>
    <w:rsid w:val="008620FD"/>
    <w:rsid w:val="00862664"/>
    <w:rsid w:val="00865372"/>
    <w:rsid w:val="0087001B"/>
    <w:rsid w:val="00871045"/>
    <w:rsid w:val="008726D1"/>
    <w:rsid w:val="00874524"/>
    <w:rsid w:val="008750A4"/>
    <w:rsid w:val="00881D93"/>
    <w:rsid w:val="00885C97"/>
    <w:rsid w:val="008872A1"/>
    <w:rsid w:val="00887E9A"/>
    <w:rsid w:val="00892958"/>
    <w:rsid w:val="008945C3"/>
    <w:rsid w:val="00897DB3"/>
    <w:rsid w:val="008A0A4A"/>
    <w:rsid w:val="008A0E5D"/>
    <w:rsid w:val="008A1500"/>
    <w:rsid w:val="008A1AB2"/>
    <w:rsid w:val="008A21F6"/>
    <w:rsid w:val="008A2AD9"/>
    <w:rsid w:val="008A32C2"/>
    <w:rsid w:val="008A4CA4"/>
    <w:rsid w:val="008A6689"/>
    <w:rsid w:val="008A7409"/>
    <w:rsid w:val="008B16F6"/>
    <w:rsid w:val="008B554D"/>
    <w:rsid w:val="008B63B2"/>
    <w:rsid w:val="008C10CA"/>
    <w:rsid w:val="008C4EC3"/>
    <w:rsid w:val="008D3FEB"/>
    <w:rsid w:val="008E384B"/>
    <w:rsid w:val="008E409E"/>
    <w:rsid w:val="008E4FED"/>
    <w:rsid w:val="008E5847"/>
    <w:rsid w:val="008F0890"/>
    <w:rsid w:val="008F3E52"/>
    <w:rsid w:val="008F65F0"/>
    <w:rsid w:val="008F68A5"/>
    <w:rsid w:val="00900F49"/>
    <w:rsid w:val="009010B9"/>
    <w:rsid w:val="009011A7"/>
    <w:rsid w:val="00904F27"/>
    <w:rsid w:val="00906A06"/>
    <w:rsid w:val="00906CAB"/>
    <w:rsid w:val="00920070"/>
    <w:rsid w:val="009225A9"/>
    <w:rsid w:val="00926B57"/>
    <w:rsid w:val="0093147D"/>
    <w:rsid w:val="00934B22"/>
    <w:rsid w:val="00936341"/>
    <w:rsid w:val="0094101C"/>
    <w:rsid w:val="009413D0"/>
    <w:rsid w:val="00944CFA"/>
    <w:rsid w:val="009463D8"/>
    <w:rsid w:val="00947EA0"/>
    <w:rsid w:val="00952DB2"/>
    <w:rsid w:val="00954997"/>
    <w:rsid w:val="00955E8D"/>
    <w:rsid w:val="00957692"/>
    <w:rsid w:val="00960AFD"/>
    <w:rsid w:val="00961B3E"/>
    <w:rsid w:val="00961F9D"/>
    <w:rsid w:val="009657D0"/>
    <w:rsid w:val="009676E8"/>
    <w:rsid w:val="00970775"/>
    <w:rsid w:val="00981717"/>
    <w:rsid w:val="00982414"/>
    <w:rsid w:val="009828C3"/>
    <w:rsid w:val="00982AC1"/>
    <w:rsid w:val="00987390"/>
    <w:rsid w:val="009911D4"/>
    <w:rsid w:val="00992AF2"/>
    <w:rsid w:val="00997378"/>
    <w:rsid w:val="009A0529"/>
    <w:rsid w:val="009A1233"/>
    <w:rsid w:val="009A647D"/>
    <w:rsid w:val="009A7908"/>
    <w:rsid w:val="009B4B98"/>
    <w:rsid w:val="009B6ADE"/>
    <w:rsid w:val="009B714A"/>
    <w:rsid w:val="009C315C"/>
    <w:rsid w:val="009C5C73"/>
    <w:rsid w:val="009D0073"/>
    <w:rsid w:val="009D2576"/>
    <w:rsid w:val="009D3E64"/>
    <w:rsid w:val="009D6C8E"/>
    <w:rsid w:val="009D7B78"/>
    <w:rsid w:val="009F2CCC"/>
    <w:rsid w:val="009F3A37"/>
    <w:rsid w:val="009F7738"/>
    <w:rsid w:val="00A0318F"/>
    <w:rsid w:val="00A0362B"/>
    <w:rsid w:val="00A03AE8"/>
    <w:rsid w:val="00A05797"/>
    <w:rsid w:val="00A05F26"/>
    <w:rsid w:val="00A06346"/>
    <w:rsid w:val="00A10C31"/>
    <w:rsid w:val="00A16B1C"/>
    <w:rsid w:val="00A21A36"/>
    <w:rsid w:val="00A21C59"/>
    <w:rsid w:val="00A22EC8"/>
    <w:rsid w:val="00A23D62"/>
    <w:rsid w:val="00A2504B"/>
    <w:rsid w:val="00A32654"/>
    <w:rsid w:val="00A35DBF"/>
    <w:rsid w:val="00A37067"/>
    <w:rsid w:val="00A377DD"/>
    <w:rsid w:val="00A43A36"/>
    <w:rsid w:val="00A46093"/>
    <w:rsid w:val="00A461C8"/>
    <w:rsid w:val="00A509A3"/>
    <w:rsid w:val="00A50BF1"/>
    <w:rsid w:val="00A52D7E"/>
    <w:rsid w:val="00A54CFB"/>
    <w:rsid w:val="00A55257"/>
    <w:rsid w:val="00A55BD9"/>
    <w:rsid w:val="00A57241"/>
    <w:rsid w:val="00A62B64"/>
    <w:rsid w:val="00A630C9"/>
    <w:rsid w:val="00A64630"/>
    <w:rsid w:val="00A775CE"/>
    <w:rsid w:val="00A777C9"/>
    <w:rsid w:val="00A808A8"/>
    <w:rsid w:val="00A82087"/>
    <w:rsid w:val="00A82802"/>
    <w:rsid w:val="00A837DB"/>
    <w:rsid w:val="00A83D03"/>
    <w:rsid w:val="00A84EC1"/>
    <w:rsid w:val="00A86B05"/>
    <w:rsid w:val="00A92EF7"/>
    <w:rsid w:val="00A938C1"/>
    <w:rsid w:val="00A93E89"/>
    <w:rsid w:val="00A95B4F"/>
    <w:rsid w:val="00A9775F"/>
    <w:rsid w:val="00A97CF8"/>
    <w:rsid w:val="00AA2BD0"/>
    <w:rsid w:val="00AA49CC"/>
    <w:rsid w:val="00AA6FA4"/>
    <w:rsid w:val="00AA766E"/>
    <w:rsid w:val="00AB0F6C"/>
    <w:rsid w:val="00AB2319"/>
    <w:rsid w:val="00AB24A2"/>
    <w:rsid w:val="00AB4BFD"/>
    <w:rsid w:val="00AB6AAC"/>
    <w:rsid w:val="00AB7824"/>
    <w:rsid w:val="00AC06F7"/>
    <w:rsid w:val="00AC240B"/>
    <w:rsid w:val="00AC4770"/>
    <w:rsid w:val="00AD59FF"/>
    <w:rsid w:val="00AE0908"/>
    <w:rsid w:val="00AF09FC"/>
    <w:rsid w:val="00AF5F19"/>
    <w:rsid w:val="00AF6156"/>
    <w:rsid w:val="00AF7A92"/>
    <w:rsid w:val="00AF7E28"/>
    <w:rsid w:val="00B001D9"/>
    <w:rsid w:val="00B05394"/>
    <w:rsid w:val="00B0617F"/>
    <w:rsid w:val="00B1054D"/>
    <w:rsid w:val="00B109C7"/>
    <w:rsid w:val="00B1300A"/>
    <w:rsid w:val="00B172E7"/>
    <w:rsid w:val="00B17597"/>
    <w:rsid w:val="00B21B4D"/>
    <w:rsid w:val="00B23B16"/>
    <w:rsid w:val="00B250E0"/>
    <w:rsid w:val="00B2574B"/>
    <w:rsid w:val="00B30571"/>
    <w:rsid w:val="00B30C55"/>
    <w:rsid w:val="00B3155D"/>
    <w:rsid w:val="00B37127"/>
    <w:rsid w:val="00B37980"/>
    <w:rsid w:val="00B400F0"/>
    <w:rsid w:val="00B4116C"/>
    <w:rsid w:val="00B41983"/>
    <w:rsid w:val="00B41F09"/>
    <w:rsid w:val="00B42F04"/>
    <w:rsid w:val="00B43296"/>
    <w:rsid w:val="00B44169"/>
    <w:rsid w:val="00B45DC7"/>
    <w:rsid w:val="00B4656B"/>
    <w:rsid w:val="00B46C1F"/>
    <w:rsid w:val="00B4765B"/>
    <w:rsid w:val="00B476A2"/>
    <w:rsid w:val="00B476A3"/>
    <w:rsid w:val="00B47F6C"/>
    <w:rsid w:val="00B55272"/>
    <w:rsid w:val="00B555C7"/>
    <w:rsid w:val="00B566F5"/>
    <w:rsid w:val="00B57F5C"/>
    <w:rsid w:val="00B60A0F"/>
    <w:rsid w:val="00B60A1F"/>
    <w:rsid w:val="00B6258C"/>
    <w:rsid w:val="00B63502"/>
    <w:rsid w:val="00B63F35"/>
    <w:rsid w:val="00B721BB"/>
    <w:rsid w:val="00B73E1A"/>
    <w:rsid w:val="00B812EE"/>
    <w:rsid w:val="00B82064"/>
    <w:rsid w:val="00B90CFC"/>
    <w:rsid w:val="00B93824"/>
    <w:rsid w:val="00B9445D"/>
    <w:rsid w:val="00B96646"/>
    <w:rsid w:val="00B97739"/>
    <w:rsid w:val="00BA11EF"/>
    <w:rsid w:val="00BA4377"/>
    <w:rsid w:val="00BA61E0"/>
    <w:rsid w:val="00BB1E82"/>
    <w:rsid w:val="00BB20D6"/>
    <w:rsid w:val="00BB2BD0"/>
    <w:rsid w:val="00BB62C6"/>
    <w:rsid w:val="00BB7505"/>
    <w:rsid w:val="00BC0F20"/>
    <w:rsid w:val="00BC1D9A"/>
    <w:rsid w:val="00BC3BA9"/>
    <w:rsid w:val="00BC4B33"/>
    <w:rsid w:val="00BC60CE"/>
    <w:rsid w:val="00BD3FF9"/>
    <w:rsid w:val="00BD6457"/>
    <w:rsid w:val="00BD7C2D"/>
    <w:rsid w:val="00BE2E40"/>
    <w:rsid w:val="00BE575C"/>
    <w:rsid w:val="00BE6D6E"/>
    <w:rsid w:val="00BF324A"/>
    <w:rsid w:val="00BF3BF6"/>
    <w:rsid w:val="00BF6CB4"/>
    <w:rsid w:val="00BF7E6B"/>
    <w:rsid w:val="00C0113E"/>
    <w:rsid w:val="00C023E8"/>
    <w:rsid w:val="00C0491C"/>
    <w:rsid w:val="00C07745"/>
    <w:rsid w:val="00C121FA"/>
    <w:rsid w:val="00C157D8"/>
    <w:rsid w:val="00C17FE7"/>
    <w:rsid w:val="00C2311C"/>
    <w:rsid w:val="00C26FA1"/>
    <w:rsid w:val="00C31D0E"/>
    <w:rsid w:val="00C31FF2"/>
    <w:rsid w:val="00C335D0"/>
    <w:rsid w:val="00C34891"/>
    <w:rsid w:val="00C36937"/>
    <w:rsid w:val="00C43DE0"/>
    <w:rsid w:val="00C448FB"/>
    <w:rsid w:val="00C456F8"/>
    <w:rsid w:val="00C4590F"/>
    <w:rsid w:val="00C45BB9"/>
    <w:rsid w:val="00C51704"/>
    <w:rsid w:val="00C531EF"/>
    <w:rsid w:val="00C53B0B"/>
    <w:rsid w:val="00C55066"/>
    <w:rsid w:val="00C570F5"/>
    <w:rsid w:val="00C603F7"/>
    <w:rsid w:val="00C61982"/>
    <w:rsid w:val="00C670F8"/>
    <w:rsid w:val="00C84FFA"/>
    <w:rsid w:val="00C8565F"/>
    <w:rsid w:val="00C9277C"/>
    <w:rsid w:val="00C9430B"/>
    <w:rsid w:val="00C94E21"/>
    <w:rsid w:val="00C95E9B"/>
    <w:rsid w:val="00C9767B"/>
    <w:rsid w:val="00C97F0C"/>
    <w:rsid w:val="00CA0B60"/>
    <w:rsid w:val="00CA2D29"/>
    <w:rsid w:val="00CA3DF4"/>
    <w:rsid w:val="00CA631E"/>
    <w:rsid w:val="00CA78FA"/>
    <w:rsid w:val="00CB34B1"/>
    <w:rsid w:val="00CB40CB"/>
    <w:rsid w:val="00CB6BD7"/>
    <w:rsid w:val="00CB704B"/>
    <w:rsid w:val="00CB785B"/>
    <w:rsid w:val="00CC0A48"/>
    <w:rsid w:val="00CC1936"/>
    <w:rsid w:val="00CC2AB4"/>
    <w:rsid w:val="00CC4798"/>
    <w:rsid w:val="00CC65E1"/>
    <w:rsid w:val="00CC7235"/>
    <w:rsid w:val="00CD2155"/>
    <w:rsid w:val="00CD3BBA"/>
    <w:rsid w:val="00CD4CA8"/>
    <w:rsid w:val="00CD500D"/>
    <w:rsid w:val="00CD5E52"/>
    <w:rsid w:val="00CD79AC"/>
    <w:rsid w:val="00CE04D5"/>
    <w:rsid w:val="00CE5ED0"/>
    <w:rsid w:val="00CF7553"/>
    <w:rsid w:val="00D02DE8"/>
    <w:rsid w:val="00D03D28"/>
    <w:rsid w:val="00D10895"/>
    <w:rsid w:val="00D12E1B"/>
    <w:rsid w:val="00D16DAB"/>
    <w:rsid w:val="00D170B6"/>
    <w:rsid w:val="00D21F7B"/>
    <w:rsid w:val="00D250E4"/>
    <w:rsid w:val="00D32589"/>
    <w:rsid w:val="00D32B32"/>
    <w:rsid w:val="00D427D9"/>
    <w:rsid w:val="00D4368C"/>
    <w:rsid w:val="00D5053E"/>
    <w:rsid w:val="00D5074B"/>
    <w:rsid w:val="00D5175B"/>
    <w:rsid w:val="00D52771"/>
    <w:rsid w:val="00D52C2D"/>
    <w:rsid w:val="00D52DCB"/>
    <w:rsid w:val="00D55404"/>
    <w:rsid w:val="00D559F5"/>
    <w:rsid w:val="00D561BC"/>
    <w:rsid w:val="00D566D9"/>
    <w:rsid w:val="00D6102D"/>
    <w:rsid w:val="00D6105E"/>
    <w:rsid w:val="00D627CB"/>
    <w:rsid w:val="00D62F71"/>
    <w:rsid w:val="00D63821"/>
    <w:rsid w:val="00D63A46"/>
    <w:rsid w:val="00D63DD4"/>
    <w:rsid w:val="00D6538F"/>
    <w:rsid w:val="00D710B7"/>
    <w:rsid w:val="00D71F6E"/>
    <w:rsid w:val="00D75976"/>
    <w:rsid w:val="00D771B4"/>
    <w:rsid w:val="00D776C1"/>
    <w:rsid w:val="00D77D6C"/>
    <w:rsid w:val="00D809DA"/>
    <w:rsid w:val="00D81EF4"/>
    <w:rsid w:val="00D82D19"/>
    <w:rsid w:val="00D83B09"/>
    <w:rsid w:val="00D84CF9"/>
    <w:rsid w:val="00D8526D"/>
    <w:rsid w:val="00D86DD0"/>
    <w:rsid w:val="00D914B8"/>
    <w:rsid w:val="00D95A58"/>
    <w:rsid w:val="00DB13DD"/>
    <w:rsid w:val="00DB4958"/>
    <w:rsid w:val="00DB5AC4"/>
    <w:rsid w:val="00DB78C7"/>
    <w:rsid w:val="00DB7BF8"/>
    <w:rsid w:val="00DC346C"/>
    <w:rsid w:val="00DC6494"/>
    <w:rsid w:val="00DE15A6"/>
    <w:rsid w:val="00DE4B66"/>
    <w:rsid w:val="00DE5F67"/>
    <w:rsid w:val="00DE6350"/>
    <w:rsid w:val="00DE66F2"/>
    <w:rsid w:val="00DE71E5"/>
    <w:rsid w:val="00DF116D"/>
    <w:rsid w:val="00DF1F6D"/>
    <w:rsid w:val="00DF2E37"/>
    <w:rsid w:val="00DF3137"/>
    <w:rsid w:val="00DF4913"/>
    <w:rsid w:val="00DF4EB9"/>
    <w:rsid w:val="00DF543D"/>
    <w:rsid w:val="00DF56E2"/>
    <w:rsid w:val="00DF572A"/>
    <w:rsid w:val="00DF5FE0"/>
    <w:rsid w:val="00DF6112"/>
    <w:rsid w:val="00DF6FBA"/>
    <w:rsid w:val="00DF74E8"/>
    <w:rsid w:val="00E000A7"/>
    <w:rsid w:val="00E01912"/>
    <w:rsid w:val="00E02DC3"/>
    <w:rsid w:val="00E02F20"/>
    <w:rsid w:val="00E076A1"/>
    <w:rsid w:val="00E10DFF"/>
    <w:rsid w:val="00E158CF"/>
    <w:rsid w:val="00E17973"/>
    <w:rsid w:val="00E2046A"/>
    <w:rsid w:val="00E23193"/>
    <w:rsid w:val="00E26FDD"/>
    <w:rsid w:val="00E279A7"/>
    <w:rsid w:val="00E32405"/>
    <w:rsid w:val="00E32A61"/>
    <w:rsid w:val="00E36DE6"/>
    <w:rsid w:val="00E4089C"/>
    <w:rsid w:val="00E410F9"/>
    <w:rsid w:val="00E41223"/>
    <w:rsid w:val="00E417C2"/>
    <w:rsid w:val="00E44945"/>
    <w:rsid w:val="00E459D3"/>
    <w:rsid w:val="00E460BF"/>
    <w:rsid w:val="00E51165"/>
    <w:rsid w:val="00E516CF"/>
    <w:rsid w:val="00E51EDB"/>
    <w:rsid w:val="00E6494B"/>
    <w:rsid w:val="00E67323"/>
    <w:rsid w:val="00E7345B"/>
    <w:rsid w:val="00E75368"/>
    <w:rsid w:val="00E8370F"/>
    <w:rsid w:val="00E85DBD"/>
    <w:rsid w:val="00E9254E"/>
    <w:rsid w:val="00E936C7"/>
    <w:rsid w:val="00E965CE"/>
    <w:rsid w:val="00EA28A6"/>
    <w:rsid w:val="00EA72E5"/>
    <w:rsid w:val="00EA7CD5"/>
    <w:rsid w:val="00EB2A77"/>
    <w:rsid w:val="00EB4F30"/>
    <w:rsid w:val="00EB72B3"/>
    <w:rsid w:val="00EB7A0A"/>
    <w:rsid w:val="00EC0A87"/>
    <w:rsid w:val="00EC1489"/>
    <w:rsid w:val="00EC1D91"/>
    <w:rsid w:val="00EC4947"/>
    <w:rsid w:val="00EC6666"/>
    <w:rsid w:val="00ED0CF7"/>
    <w:rsid w:val="00ED54E3"/>
    <w:rsid w:val="00ED58C4"/>
    <w:rsid w:val="00EE7751"/>
    <w:rsid w:val="00EF6101"/>
    <w:rsid w:val="00EF69AA"/>
    <w:rsid w:val="00EF7460"/>
    <w:rsid w:val="00F02F1D"/>
    <w:rsid w:val="00F047F8"/>
    <w:rsid w:val="00F04CED"/>
    <w:rsid w:val="00F059B7"/>
    <w:rsid w:val="00F0744F"/>
    <w:rsid w:val="00F07D83"/>
    <w:rsid w:val="00F11F43"/>
    <w:rsid w:val="00F1332A"/>
    <w:rsid w:val="00F15AC5"/>
    <w:rsid w:val="00F23C53"/>
    <w:rsid w:val="00F24454"/>
    <w:rsid w:val="00F24CB3"/>
    <w:rsid w:val="00F268F0"/>
    <w:rsid w:val="00F27109"/>
    <w:rsid w:val="00F27279"/>
    <w:rsid w:val="00F32E9B"/>
    <w:rsid w:val="00F33F8D"/>
    <w:rsid w:val="00F342DB"/>
    <w:rsid w:val="00F370B2"/>
    <w:rsid w:val="00F4316C"/>
    <w:rsid w:val="00F4493C"/>
    <w:rsid w:val="00F4563C"/>
    <w:rsid w:val="00F466D3"/>
    <w:rsid w:val="00F46B78"/>
    <w:rsid w:val="00F512C9"/>
    <w:rsid w:val="00F514E2"/>
    <w:rsid w:val="00F51806"/>
    <w:rsid w:val="00F52921"/>
    <w:rsid w:val="00F53B32"/>
    <w:rsid w:val="00F5471D"/>
    <w:rsid w:val="00F55D59"/>
    <w:rsid w:val="00F55E1B"/>
    <w:rsid w:val="00F57E36"/>
    <w:rsid w:val="00F65AD7"/>
    <w:rsid w:val="00F65D79"/>
    <w:rsid w:val="00F6620F"/>
    <w:rsid w:val="00F71839"/>
    <w:rsid w:val="00F72F79"/>
    <w:rsid w:val="00F739BC"/>
    <w:rsid w:val="00F75ECA"/>
    <w:rsid w:val="00F76B7B"/>
    <w:rsid w:val="00F93795"/>
    <w:rsid w:val="00F96FFA"/>
    <w:rsid w:val="00F9732B"/>
    <w:rsid w:val="00FA1D1B"/>
    <w:rsid w:val="00FA25CC"/>
    <w:rsid w:val="00FA619D"/>
    <w:rsid w:val="00FA66E3"/>
    <w:rsid w:val="00FB0D54"/>
    <w:rsid w:val="00FB16D0"/>
    <w:rsid w:val="00FB3E60"/>
    <w:rsid w:val="00FB5C8B"/>
    <w:rsid w:val="00FB7357"/>
    <w:rsid w:val="00FC0809"/>
    <w:rsid w:val="00FC287B"/>
    <w:rsid w:val="00FC3152"/>
    <w:rsid w:val="00FC3952"/>
    <w:rsid w:val="00FC6172"/>
    <w:rsid w:val="00FC73BF"/>
    <w:rsid w:val="00FD3A43"/>
    <w:rsid w:val="00FE0131"/>
    <w:rsid w:val="00FE0DAF"/>
    <w:rsid w:val="00FF1B7A"/>
    <w:rsid w:val="00FF4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9E72A"/>
  <w15:docId w15:val="{EA05EB8D-3C1E-064D-B615-566DC3B1C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ECA"/>
    <w:pPr>
      <w:spacing w:line="360" w:lineRule="auto"/>
      <w:ind w:firstLineChars="200" w:firstLine="200"/>
      <w:jc w:val="both"/>
    </w:pPr>
    <w:rPr>
      <w:rFonts w:ascii="Times New Roman" w:eastAsia="SimSun" w:hAnsi="Times New Roma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185028"/>
    <w:pPr>
      <w:jc w:val="center"/>
    </w:pPr>
    <w:rPr>
      <w:rFonts w:ascii="SimSun" w:hAnsi="SimSu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85028"/>
    <w:rPr>
      <w:rFonts w:ascii="SimSun" w:eastAsia="SimSun" w:hAnsi="SimSun" w:cs="SimSun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rsid w:val="00185028"/>
    <w:pPr>
      <w:spacing w:line="240" w:lineRule="auto"/>
    </w:pPr>
    <w:rPr>
      <w:rFonts w:ascii="SimSun" w:hAnsi="SimSun"/>
    </w:rPr>
  </w:style>
  <w:style w:type="character" w:customStyle="1" w:styleId="EndNoteBibliography0">
    <w:name w:val="EndNote Bibliography 字符"/>
    <w:basedOn w:val="DefaultParagraphFont"/>
    <w:link w:val="EndNoteBibliography"/>
    <w:rsid w:val="00185028"/>
    <w:rPr>
      <w:rFonts w:ascii="SimSun" w:eastAsia="SimSun" w:hAnsi="SimSun" w:cs="SimSun"/>
      <w:kern w:val="0"/>
      <w:sz w:val="24"/>
    </w:rPr>
  </w:style>
  <w:style w:type="character" w:styleId="Hyperlink">
    <w:name w:val="Hyperlink"/>
    <w:basedOn w:val="DefaultParagraphFont"/>
    <w:uiPriority w:val="99"/>
    <w:unhideWhenUsed/>
    <w:rsid w:val="00CB704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70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0F49"/>
  </w:style>
  <w:style w:type="paragraph" w:styleId="NoSpacing">
    <w:name w:val="No Spacing"/>
    <w:uiPriority w:val="1"/>
    <w:qFormat/>
    <w:rsid w:val="003F1487"/>
    <w:pPr>
      <w:widowControl w:val="0"/>
    </w:pPr>
    <w:rPr>
      <w:rFonts w:ascii="Times New Roman" w:eastAsia="SimSun" w:hAnsi="Times New Roman" w:cs="SimSun"/>
      <w:kern w:val="0"/>
    </w:rPr>
  </w:style>
  <w:style w:type="paragraph" w:customStyle="1" w:styleId="1">
    <w:name w:val="书目1"/>
    <w:basedOn w:val="Normal"/>
    <w:link w:val="Bibliography"/>
    <w:rsid w:val="001B6458"/>
    <w:pPr>
      <w:tabs>
        <w:tab w:val="left" w:pos="500"/>
      </w:tabs>
      <w:spacing w:after="240" w:line="240" w:lineRule="auto"/>
      <w:ind w:right="240" w:firstLine="0"/>
    </w:pPr>
    <w:rPr>
      <w:noProof/>
    </w:rPr>
  </w:style>
  <w:style w:type="character" w:customStyle="1" w:styleId="Bibliography">
    <w:name w:val="Bibliography 字符"/>
    <w:basedOn w:val="EndNoteBibliography0"/>
    <w:link w:val="1"/>
    <w:rsid w:val="001B6458"/>
    <w:rPr>
      <w:rFonts w:ascii="Times New Roman" w:eastAsia="SimSun" w:hAnsi="Times New Roman" w:cs="SimSun"/>
      <w:noProof/>
      <w:kern w:val="0"/>
      <w:sz w:val="24"/>
    </w:rPr>
  </w:style>
  <w:style w:type="paragraph" w:customStyle="1" w:styleId="2">
    <w:name w:val="书目2"/>
    <w:basedOn w:val="Normal"/>
    <w:link w:val="Bibliography1"/>
    <w:rsid w:val="00954997"/>
    <w:pPr>
      <w:tabs>
        <w:tab w:val="left" w:pos="380"/>
        <w:tab w:val="left" w:pos="500"/>
      </w:tabs>
      <w:spacing w:after="240" w:line="240" w:lineRule="auto"/>
      <w:ind w:firstLine="0"/>
    </w:pPr>
  </w:style>
  <w:style w:type="character" w:customStyle="1" w:styleId="Bibliography1">
    <w:name w:val="Bibliography 字符1"/>
    <w:basedOn w:val="DefaultParagraphFont"/>
    <w:link w:val="2"/>
    <w:rsid w:val="00954997"/>
    <w:rPr>
      <w:rFonts w:ascii="Times New Roman" w:eastAsia="SimSun" w:hAnsi="Times New Roman" w:cs="SimSun"/>
      <w:kern w:val="0"/>
      <w:sz w:val="24"/>
    </w:rPr>
  </w:style>
  <w:style w:type="character" w:styleId="Strong">
    <w:name w:val="Strong"/>
    <w:basedOn w:val="DefaultParagraphFont"/>
    <w:uiPriority w:val="22"/>
    <w:qFormat/>
    <w:rsid w:val="00BF6CB4"/>
    <w:rPr>
      <w:b/>
      <w:bCs/>
    </w:rPr>
  </w:style>
  <w:style w:type="character" w:customStyle="1" w:styleId="apple-converted-space">
    <w:name w:val="apple-converted-space"/>
    <w:basedOn w:val="DefaultParagraphFont"/>
    <w:rsid w:val="00BF6CB4"/>
  </w:style>
  <w:style w:type="character" w:styleId="Emphasis">
    <w:name w:val="Emphasis"/>
    <w:basedOn w:val="DefaultParagraphFont"/>
    <w:uiPriority w:val="20"/>
    <w:qFormat/>
    <w:rsid w:val="00BF6CB4"/>
    <w:rPr>
      <w:i/>
      <w:iCs/>
    </w:rPr>
  </w:style>
  <w:style w:type="paragraph" w:styleId="Bibliography0">
    <w:name w:val="Bibliography"/>
    <w:basedOn w:val="Normal"/>
    <w:next w:val="Normal"/>
    <w:uiPriority w:val="37"/>
    <w:unhideWhenUsed/>
    <w:rsid w:val="00D83B09"/>
    <w:pPr>
      <w:spacing w:after="240" w:line="240" w:lineRule="auto"/>
      <w:ind w:left="720" w:hanging="720"/>
    </w:pPr>
  </w:style>
  <w:style w:type="paragraph" w:styleId="Revision">
    <w:name w:val="Revision"/>
    <w:hidden/>
    <w:uiPriority w:val="99"/>
    <w:semiHidden/>
    <w:rsid w:val="00A57241"/>
    <w:rPr>
      <w:rFonts w:ascii="Times New Roman" w:eastAsia="SimSun" w:hAnsi="Times New Roma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54678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763797343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  <w:div w:id="1824663100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  <w:div w:id="207010893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62428622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2022469667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7963883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841656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608342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777367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28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5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6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3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4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429</Characters>
  <Application>Microsoft Office Word</Application>
  <DocSecurity>0</DocSecurity>
  <Lines>25</Lines>
  <Paragraphs>4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935</dc:creator>
  <cp:keywords/>
  <dc:description/>
  <cp:lastModifiedBy>Giulia Valsecchi</cp:lastModifiedBy>
  <cp:revision>5</cp:revision>
  <cp:lastPrinted>2026-05-30T12:02:00Z</cp:lastPrinted>
  <dcterms:created xsi:type="dcterms:W3CDTF">2026-05-30T12:02:00Z</dcterms:created>
  <dcterms:modified xsi:type="dcterms:W3CDTF">2026-06-22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75r0Afto"/&gt;&lt;style id="http://www.zotero.org/styles/frontiers-in-pharmacology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